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F5A8D" w14:textId="2D575F61" w:rsidR="004C7D42" w:rsidRPr="00D57E4F" w:rsidRDefault="00484D0B" w:rsidP="004555E4">
      <w:pPr>
        <w:spacing w:before="120" w:after="0" w:line="360" w:lineRule="auto"/>
        <w:jc w:val="center"/>
        <w:rPr>
          <w:b/>
          <w:sz w:val="32"/>
          <w:szCs w:val="32"/>
          <w:lang w:val="es-MX" w:eastAsia="pt-PT"/>
        </w:rPr>
      </w:pPr>
      <w:r w:rsidRPr="00D57E4F">
        <w:rPr>
          <w:b/>
          <w:noProof/>
          <w:sz w:val="32"/>
          <w:szCs w:val="32"/>
          <w:lang w:val="es-MX" w:eastAsia="es-MX"/>
        </w:rPr>
        <w:drawing>
          <wp:anchor distT="0" distB="0" distL="114300" distR="114300" simplePos="0" relativeHeight="251658240" behindDoc="0" locked="0" layoutInCell="1" allowOverlap="1" wp14:anchorId="71B0D89E" wp14:editId="0F45502C">
            <wp:simplePos x="0" y="0"/>
            <wp:positionH relativeFrom="column">
              <wp:posOffset>69273</wp:posOffset>
            </wp:positionH>
            <wp:positionV relativeFrom="paragraph">
              <wp:posOffset>-13912</wp:posOffset>
            </wp:positionV>
            <wp:extent cx="1122218" cy="367280"/>
            <wp:effectExtent l="0" t="0" r="1905" b="0"/>
            <wp:wrapNone/>
            <wp:docPr id="1" name="Imagem 1" descr="C:\_Minha Nuvem_\_TRABALHO\4_IPV_Cernas\7a_Projetos Internos_MEUS\2020_10_EIsuFood\1.Logotipo\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_Minha Nuvem_\_TRABALHO\4_IPV_Cernas\7a_Projetos Internos_MEUS\2020_10_EIsuFood\1.Logotipo\LOGO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2218" cy="36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57E4F" w:rsidRPr="00D57E4F">
        <w:rPr>
          <w:b/>
          <w:sz w:val="32"/>
          <w:szCs w:val="32"/>
        </w:rPr>
        <w:t>CHESTIONAR DESPRE INSECTELE COMESTIBILE</w:t>
      </w:r>
    </w:p>
    <w:p w14:paraId="4FF38E99" w14:textId="77777777" w:rsidR="00D57E4F" w:rsidRDefault="00D57E4F" w:rsidP="003E5308">
      <w:pPr>
        <w:spacing w:before="120" w:after="0" w:line="360" w:lineRule="auto"/>
        <w:jc w:val="both"/>
      </w:pPr>
      <w:r>
        <w:t xml:space="preserve">Această colectare de date are scopul de </w:t>
      </w:r>
      <w:proofErr w:type="gramStart"/>
      <w:r>
        <w:t>a investiga</w:t>
      </w:r>
      <w:proofErr w:type="gramEnd"/>
      <w:r>
        <w:t xml:space="preserve"> perspectivele și cunoștințele consumatorilor despre insectele destinate consumului uman. </w:t>
      </w:r>
    </w:p>
    <w:p w14:paraId="4D9FF673" w14:textId="1865A824" w:rsidR="00D57E4F" w:rsidRDefault="00D57E4F" w:rsidP="003E5308">
      <w:pPr>
        <w:spacing w:before="120" w:after="0" w:line="360" w:lineRule="auto"/>
        <w:jc w:val="both"/>
      </w:pPr>
      <w:r>
        <w:t xml:space="preserve">Este dezvoltată în cadrul proiectului </w:t>
      </w:r>
      <w:proofErr w:type="gramStart"/>
      <w:r>
        <w:t>EISuFood</w:t>
      </w:r>
      <w:proofErr w:type="gramEnd"/>
      <w:r>
        <w:t>, desfășurat simultan în 18 țări (Coordonatori: Raquel Guiné, Po</w:t>
      </w:r>
      <w:r w:rsidR="00FF528D">
        <w:t>rtugalia &amp; Monica Tarcea, România</w:t>
      </w:r>
      <w:r>
        <w:t xml:space="preserve">). </w:t>
      </w:r>
    </w:p>
    <w:p w14:paraId="03BF0B0C" w14:textId="77777777" w:rsidR="00D57E4F" w:rsidRDefault="00D57E4F" w:rsidP="003E5308">
      <w:pPr>
        <w:spacing w:before="120" w:after="0" w:line="360" w:lineRule="auto"/>
        <w:jc w:val="both"/>
      </w:pPr>
      <w:r>
        <w:t>Principiile etice sunt respectate cu stricte</w:t>
      </w:r>
      <w:bookmarkStart w:id="0" w:name="_GoBack"/>
      <w:bookmarkEnd w:id="0"/>
      <w:r>
        <w:t xml:space="preserve">țe, participarea este voluntară și toate informațiile colectate sunt strict confidențiale. Doar participanții adulți, care își dau consimțământul, răspund </w:t>
      </w:r>
      <w:proofErr w:type="gramStart"/>
      <w:r>
        <w:t>la</w:t>
      </w:r>
      <w:proofErr w:type="gramEnd"/>
      <w:r>
        <w:t xml:space="preserve"> chestionar. </w:t>
      </w:r>
    </w:p>
    <w:p w14:paraId="1FA77843" w14:textId="39D27DCF" w:rsidR="00D57E4F" w:rsidRDefault="00D57E4F" w:rsidP="003E5308">
      <w:pPr>
        <w:spacing w:before="120" w:after="0" w:line="360" w:lineRule="auto"/>
        <w:jc w:val="both"/>
        <w:rPr>
          <w:lang w:val="en-GB" w:eastAsia="pt-PT"/>
        </w:rPr>
      </w:pPr>
      <w:r>
        <w:t>Vă mulțumim anti</w:t>
      </w:r>
      <w:r>
        <w:t xml:space="preserve">cipat pentru cooperare. </w:t>
      </w:r>
    </w:p>
    <w:p w14:paraId="0B022088" w14:textId="58EFF37C" w:rsidR="006033BB" w:rsidRPr="004555E4" w:rsidRDefault="00E60B2C" w:rsidP="00484D0B">
      <w:pPr>
        <w:spacing w:before="120" w:after="0" w:line="360" w:lineRule="auto"/>
        <w:ind w:left="1276"/>
        <w:jc w:val="both"/>
        <w:rPr>
          <w:lang w:val="en-GB" w:eastAsia="pt-PT"/>
        </w:rPr>
      </w:pPr>
      <w:sdt>
        <w:sdtPr>
          <w:rPr>
            <w:rFonts w:cs="Arial"/>
            <w:sz w:val="32"/>
            <w:szCs w:val="56"/>
            <w:lang w:val="en-GB"/>
          </w:rPr>
          <w:id w:val="-2179811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93181">
            <w:rPr>
              <w:rFonts w:ascii="MS Gothic" w:eastAsia="MS Gothic" w:hAnsi="MS Gothic" w:cs="Arial" w:hint="eastAsia"/>
              <w:sz w:val="32"/>
              <w:szCs w:val="56"/>
              <w:lang w:val="en-GB"/>
            </w:rPr>
            <w:t>☐</w:t>
          </w:r>
        </w:sdtContent>
      </w:sdt>
      <w:r w:rsidR="00284361" w:rsidRPr="004555E4">
        <w:rPr>
          <w:rFonts w:cs="Arial"/>
          <w:sz w:val="20"/>
          <w:szCs w:val="20"/>
          <w:vertAlign w:val="subscript"/>
          <w:lang w:val="en-GB"/>
        </w:rPr>
        <w:t xml:space="preserve"> </w:t>
      </w:r>
      <w:r w:rsidR="00D57E4F">
        <w:rPr>
          <w:lang w:val="en-GB" w:eastAsia="pt-PT"/>
        </w:rPr>
        <w:t xml:space="preserve">   </w:t>
      </w:r>
      <w:proofErr w:type="gramStart"/>
      <w:r w:rsidR="00D57E4F">
        <w:t>Am</w:t>
      </w:r>
      <w:proofErr w:type="gramEnd"/>
      <w:r w:rsidR="00D57E4F">
        <w:t xml:space="preserve"> 18 ani sau mai mult și sunt</w:t>
      </w:r>
      <w:r w:rsidR="00D57E4F">
        <w:t xml:space="preserve"> de acord să particip la sondaj</w:t>
      </w:r>
      <w:r w:rsidR="00284361" w:rsidRPr="004555E4">
        <w:rPr>
          <w:lang w:val="en-GB" w:eastAsia="pt-PT"/>
        </w:rPr>
        <w:t>.</w:t>
      </w:r>
    </w:p>
    <w:p w14:paraId="2BE18E40" w14:textId="23EA03E7" w:rsidR="00737E15" w:rsidRPr="00D57E4F" w:rsidRDefault="00D57E4F" w:rsidP="00FB2146">
      <w:pPr>
        <w:pStyle w:val="Prrafodelista"/>
        <w:numPr>
          <w:ilvl w:val="0"/>
          <w:numId w:val="4"/>
        </w:numPr>
        <w:rPr>
          <w:rFonts w:ascii="Arial Narrow" w:hAnsi="Arial Narrow"/>
          <w:b/>
          <w:sz w:val="24"/>
          <w:szCs w:val="24"/>
          <w:lang w:val="en-GB" w:eastAsia="pt-PT"/>
        </w:rPr>
      </w:pPr>
      <w:r w:rsidRPr="00D57E4F">
        <w:rPr>
          <w:rFonts w:ascii="Arial Narrow" w:hAnsi="Arial Narrow"/>
          <w:b/>
          <w:sz w:val="24"/>
          <w:szCs w:val="24"/>
        </w:rPr>
        <w:t>Date demografice</w:t>
      </w:r>
    </w:p>
    <w:p w14:paraId="1D8DFE88" w14:textId="3EF229FF" w:rsidR="009402DB" w:rsidRPr="00FB2146" w:rsidRDefault="00D57E4F" w:rsidP="00FB2146">
      <w:pPr>
        <w:pStyle w:val="Prrafodelista"/>
        <w:numPr>
          <w:ilvl w:val="0"/>
          <w:numId w:val="49"/>
        </w:numPr>
        <w:spacing w:before="240"/>
        <w:jc w:val="both"/>
        <w:rPr>
          <w:rFonts w:cs="Arial"/>
          <w:lang w:val="en-GB"/>
        </w:rPr>
      </w:pPr>
      <w:r w:rsidRPr="00D57E4F">
        <w:rPr>
          <w:b/>
        </w:rPr>
        <w:t>Vârstă</w:t>
      </w:r>
      <w:r w:rsidR="009402DB" w:rsidRPr="00D57E4F">
        <w:rPr>
          <w:rFonts w:cs="Arial"/>
          <w:b/>
          <w:lang w:val="en-GB"/>
        </w:rPr>
        <w:t>:</w:t>
      </w:r>
      <w:r w:rsidR="009402DB" w:rsidRPr="00FB2146">
        <w:rPr>
          <w:rFonts w:cs="Arial"/>
          <w:b/>
          <w:lang w:val="en-GB"/>
        </w:rPr>
        <w:t xml:space="preserve"> </w:t>
      </w:r>
      <w:r w:rsidR="004F77DC" w:rsidRPr="00FB2146">
        <w:rPr>
          <w:rFonts w:cs="Arial"/>
          <w:u w:val="single"/>
          <w:lang w:val="en-GB"/>
        </w:rPr>
        <w:fldChar w:fldCharType="begin">
          <w:ffData>
            <w:name w:val="Texto1"/>
            <w:enabled/>
            <w:calcOnExit w:val="0"/>
            <w:textInput/>
          </w:ffData>
        </w:fldChar>
      </w:r>
      <w:bookmarkStart w:id="1" w:name="Texto1"/>
      <w:r w:rsidR="004F77DC" w:rsidRPr="00FB2146">
        <w:rPr>
          <w:rFonts w:cs="Arial"/>
          <w:u w:val="single"/>
          <w:lang w:val="en-GB"/>
        </w:rPr>
        <w:instrText xml:space="preserve"> FORMTEXT </w:instrText>
      </w:r>
      <w:r w:rsidR="004F77DC" w:rsidRPr="00FB2146">
        <w:rPr>
          <w:rFonts w:cs="Arial"/>
          <w:u w:val="single"/>
          <w:lang w:val="en-GB"/>
        </w:rPr>
      </w:r>
      <w:r w:rsidR="004F77DC" w:rsidRPr="00FB2146">
        <w:rPr>
          <w:rFonts w:cs="Arial"/>
          <w:u w:val="single"/>
          <w:lang w:val="en-GB"/>
        </w:rPr>
        <w:fldChar w:fldCharType="separate"/>
      </w:r>
      <w:r w:rsidR="004F77DC" w:rsidRPr="00A06FA0">
        <w:rPr>
          <w:lang w:val="en-GB"/>
        </w:rPr>
        <w:t> </w:t>
      </w:r>
      <w:r w:rsidR="004F77DC" w:rsidRPr="00A06FA0">
        <w:rPr>
          <w:lang w:val="en-GB"/>
        </w:rPr>
        <w:t> </w:t>
      </w:r>
      <w:r w:rsidR="004F77DC" w:rsidRPr="00A06FA0">
        <w:rPr>
          <w:lang w:val="en-GB"/>
        </w:rPr>
        <w:t> </w:t>
      </w:r>
      <w:r w:rsidR="004F77DC" w:rsidRPr="00A06FA0">
        <w:rPr>
          <w:lang w:val="en-GB"/>
        </w:rPr>
        <w:t> </w:t>
      </w:r>
      <w:r w:rsidR="004F77DC" w:rsidRPr="00A06FA0">
        <w:rPr>
          <w:lang w:val="en-GB"/>
        </w:rPr>
        <w:t> </w:t>
      </w:r>
      <w:r w:rsidR="004F77DC" w:rsidRPr="00FB2146">
        <w:rPr>
          <w:rFonts w:cs="Arial"/>
          <w:u w:val="single"/>
          <w:lang w:val="en-GB"/>
        </w:rPr>
        <w:fldChar w:fldCharType="end"/>
      </w:r>
      <w:bookmarkEnd w:id="1"/>
      <w:r w:rsidR="009402DB" w:rsidRPr="00FB2146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de </w:t>
      </w:r>
      <w:proofErr w:type="spellStart"/>
      <w:r>
        <w:rPr>
          <w:rFonts w:cs="Arial"/>
          <w:lang w:val="en-GB"/>
        </w:rPr>
        <w:t>ani</w:t>
      </w:r>
      <w:proofErr w:type="spellEnd"/>
    </w:p>
    <w:p w14:paraId="6AB75B90" w14:textId="5D973E83" w:rsidR="009402DB" w:rsidRPr="00A06FA0" w:rsidRDefault="00D57E4F" w:rsidP="00FB2146">
      <w:pPr>
        <w:pStyle w:val="Prrafodelista"/>
        <w:numPr>
          <w:ilvl w:val="0"/>
          <w:numId w:val="49"/>
        </w:numPr>
        <w:spacing w:before="240" w:after="0"/>
        <w:ind w:left="709"/>
        <w:jc w:val="both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Gen</w:t>
      </w:r>
      <w:r w:rsidR="00F93DC1" w:rsidRPr="00A06FA0">
        <w:rPr>
          <w:rFonts w:cs="Arial"/>
          <w:b/>
          <w:lang w:val="en-GB"/>
        </w:rPr>
        <w:t>:</w:t>
      </w:r>
      <w:r w:rsidR="00B03059">
        <w:rPr>
          <w:rFonts w:cs="Arial"/>
          <w:b/>
          <w:lang w:val="en-GB"/>
        </w:rPr>
        <w:t xml:space="preserve">  </w:t>
      </w:r>
    </w:p>
    <w:p w14:paraId="17409D13" w14:textId="53CCA7FD" w:rsidR="009402DB" w:rsidRPr="00A06FA0" w:rsidRDefault="00D57E4F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26"/>
          <w:tab w:val="left" w:pos="2552"/>
        </w:tabs>
        <w:spacing w:line="380" w:lineRule="exact"/>
        <w:jc w:val="both"/>
        <w:rPr>
          <w:rFonts w:cs="Arial"/>
          <w:lang w:val="en-GB"/>
        </w:rPr>
      </w:pPr>
      <w:r>
        <w:t>Femeie</w:t>
      </w:r>
      <w:r w:rsidR="009402DB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14439505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77DC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9402DB" w:rsidRPr="00A06FA0">
        <w:rPr>
          <w:rFonts w:cs="Arial"/>
          <w:sz w:val="20"/>
          <w:szCs w:val="20"/>
          <w:vertAlign w:val="subscript"/>
          <w:lang w:val="en-GB"/>
        </w:rPr>
        <w:t>1</w:t>
      </w:r>
      <w:r w:rsidR="005C2285" w:rsidRPr="00A06FA0">
        <w:rPr>
          <w:rFonts w:cs="Arial"/>
          <w:lang w:val="en-GB"/>
        </w:rPr>
        <w:tab/>
      </w:r>
      <w:r>
        <w:t>Bărbat</w:t>
      </w:r>
      <w:r w:rsidR="009402DB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2678168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16344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9402DB" w:rsidRPr="00A06FA0">
        <w:rPr>
          <w:rFonts w:cs="Arial"/>
          <w:sz w:val="20"/>
          <w:szCs w:val="20"/>
          <w:vertAlign w:val="subscript"/>
          <w:lang w:val="en-GB"/>
        </w:rPr>
        <w:t>2</w:t>
      </w:r>
      <w:r w:rsidR="00F91778" w:rsidRPr="00A06FA0">
        <w:rPr>
          <w:rFonts w:cs="Arial"/>
          <w:sz w:val="20"/>
          <w:szCs w:val="20"/>
          <w:vertAlign w:val="subscript"/>
          <w:lang w:val="en-GB"/>
        </w:rPr>
        <w:tab/>
      </w:r>
      <w:r w:rsidR="00F91778" w:rsidRPr="00A06FA0">
        <w:rPr>
          <w:rFonts w:cs="Arial"/>
          <w:sz w:val="20"/>
          <w:szCs w:val="20"/>
          <w:vertAlign w:val="subscript"/>
          <w:lang w:val="en-GB"/>
        </w:rPr>
        <w:tab/>
      </w:r>
      <w:r>
        <w:t>Nu doresc să răspund</w:t>
      </w:r>
      <w:r w:rsidR="00E137B6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9916761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137B6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E137B6">
        <w:rPr>
          <w:rFonts w:cs="Arial"/>
          <w:sz w:val="20"/>
          <w:szCs w:val="20"/>
          <w:vertAlign w:val="subscript"/>
          <w:lang w:val="en-GB"/>
        </w:rPr>
        <w:t>3</w:t>
      </w:r>
      <w:r w:rsidR="00E137B6" w:rsidRPr="00A06FA0">
        <w:rPr>
          <w:rFonts w:cs="Arial"/>
          <w:sz w:val="20"/>
          <w:szCs w:val="20"/>
          <w:vertAlign w:val="subscript"/>
          <w:lang w:val="en-GB"/>
        </w:rPr>
        <w:tab/>
      </w:r>
    </w:p>
    <w:p w14:paraId="5821D0EB" w14:textId="791C190A" w:rsidR="009402DB" w:rsidRPr="00A06FA0" w:rsidRDefault="002200FA" w:rsidP="00FB2146">
      <w:pPr>
        <w:pStyle w:val="Prrafodelista"/>
        <w:numPr>
          <w:ilvl w:val="0"/>
          <w:numId w:val="49"/>
        </w:numPr>
        <w:spacing w:before="240" w:after="0"/>
        <w:ind w:left="709"/>
        <w:jc w:val="both"/>
        <w:rPr>
          <w:rFonts w:cs="Arial"/>
          <w:b/>
          <w:lang w:val="en-GB"/>
        </w:rPr>
      </w:pPr>
      <w:r w:rsidRPr="002200FA">
        <w:rPr>
          <w:b/>
        </w:rPr>
        <w:t>Nivel de educație</w:t>
      </w:r>
      <w:r w:rsidR="00F93DC1" w:rsidRPr="00A06FA0">
        <w:rPr>
          <w:rFonts w:cs="Arial"/>
          <w:b/>
          <w:lang w:val="en-GB"/>
        </w:rPr>
        <w:t>:</w:t>
      </w:r>
    </w:p>
    <w:p w14:paraId="765B8FBA" w14:textId="6712D0FA" w:rsidR="009402DB" w:rsidRDefault="002200FA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sz w:val="20"/>
          <w:szCs w:val="20"/>
          <w:vertAlign w:val="subscript"/>
          <w:lang w:val="en-GB"/>
        </w:rPr>
      </w:pPr>
      <w:r>
        <w:t>Studii postuniversitare (master sau doctorat)</w:t>
      </w:r>
      <w:sdt>
        <w:sdtPr>
          <w:rPr>
            <w:rFonts w:cs="Arial"/>
            <w:sz w:val="32"/>
            <w:szCs w:val="56"/>
            <w:lang w:val="en-GB"/>
          </w:rPr>
          <w:id w:val="14461959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1778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F91778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proofErr w:type="gramStart"/>
      <w:r w:rsidR="00341C6D">
        <w:rPr>
          <w:rFonts w:cs="Arial"/>
          <w:sz w:val="20"/>
          <w:szCs w:val="20"/>
          <w:vertAlign w:val="subscript"/>
          <w:lang w:val="en-GB"/>
        </w:rPr>
        <w:t>1</w:t>
      </w:r>
      <w:proofErr w:type="gramEnd"/>
    </w:p>
    <w:p w14:paraId="038FE762" w14:textId="27029D57" w:rsidR="00341C6D" w:rsidRPr="00A06FA0" w:rsidRDefault="002200FA" w:rsidP="00341C6D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lang w:val="en-GB"/>
        </w:rPr>
      </w:pPr>
      <w:r>
        <w:t>Diplomă universitară obținută</w:t>
      </w:r>
      <w:r>
        <w:rPr>
          <w:rFonts w:cs="Arial"/>
          <w:sz w:val="32"/>
          <w:szCs w:val="56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-2472036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41C6D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341C6D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proofErr w:type="gramStart"/>
      <w:r w:rsidR="00341C6D">
        <w:rPr>
          <w:rFonts w:cs="Arial"/>
          <w:sz w:val="20"/>
          <w:szCs w:val="20"/>
          <w:vertAlign w:val="subscript"/>
          <w:lang w:val="en-GB"/>
        </w:rPr>
        <w:t>2</w:t>
      </w:r>
      <w:proofErr w:type="gramEnd"/>
      <w:r w:rsidR="00341C6D" w:rsidRPr="00A06FA0">
        <w:rPr>
          <w:rFonts w:cs="Arial"/>
          <w:lang w:val="en-GB"/>
        </w:rPr>
        <w:t xml:space="preserve"> </w:t>
      </w:r>
    </w:p>
    <w:p w14:paraId="17A47DE0" w14:textId="5EE5F273" w:rsidR="00341C6D" w:rsidRDefault="002200FA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lang w:val="en-GB"/>
        </w:rPr>
      </w:pPr>
      <w:r>
        <w:t>Fără diplomă universitară</w:t>
      </w:r>
      <w:r w:rsidR="00341C6D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47163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41C6D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341C6D">
        <w:rPr>
          <w:rFonts w:cs="Arial"/>
          <w:sz w:val="20"/>
          <w:szCs w:val="20"/>
          <w:vertAlign w:val="subscript"/>
          <w:lang w:val="en-GB"/>
        </w:rPr>
        <w:t xml:space="preserve"> </w:t>
      </w:r>
      <w:proofErr w:type="gramStart"/>
      <w:r w:rsidR="00341C6D">
        <w:rPr>
          <w:rFonts w:cs="Arial"/>
          <w:sz w:val="20"/>
          <w:szCs w:val="20"/>
          <w:vertAlign w:val="subscript"/>
          <w:lang w:val="en-GB"/>
        </w:rPr>
        <w:t>3</w:t>
      </w:r>
      <w:proofErr w:type="gramEnd"/>
      <w:r w:rsidR="00341C6D" w:rsidRPr="00A06FA0">
        <w:rPr>
          <w:rFonts w:cs="Arial"/>
          <w:lang w:val="en-GB"/>
        </w:rPr>
        <w:t xml:space="preserve">             </w:t>
      </w:r>
    </w:p>
    <w:p w14:paraId="34673A32" w14:textId="0B0684FD" w:rsidR="00341C6D" w:rsidRPr="002200FA" w:rsidRDefault="002200FA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sz w:val="20"/>
          <w:szCs w:val="20"/>
          <w:vertAlign w:val="subscript"/>
          <w:lang w:val="es-MX"/>
        </w:rPr>
      </w:pPr>
      <w:proofErr w:type="gramStart"/>
      <w:r>
        <w:t>Dac</w:t>
      </w:r>
      <w:proofErr w:type="gramEnd"/>
      <w:r>
        <w:t>ă nu aveți o diplomă universitară, câți ani de școală ați finalizat?</w:t>
      </w:r>
      <w:r w:rsidR="00341C6D" w:rsidRPr="002200FA">
        <w:rPr>
          <w:rFonts w:cs="Arial"/>
          <w:lang w:val="es-MX"/>
        </w:rPr>
        <w:t>:____________</w:t>
      </w:r>
      <w:r w:rsidR="00341C6D" w:rsidRPr="002200FA">
        <w:rPr>
          <w:rFonts w:cs="Arial"/>
          <w:vertAlign w:val="subscript"/>
          <w:lang w:val="es-MX"/>
        </w:rPr>
        <w:t>3.a</w:t>
      </w:r>
    </w:p>
    <w:p w14:paraId="496258CD" w14:textId="2264518A" w:rsidR="009402DB" w:rsidRPr="00A06FA0" w:rsidRDefault="002200FA" w:rsidP="00FB2146">
      <w:pPr>
        <w:pStyle w:val="Prrafodelista"/>
        <w:numPr>
          <w:ilvl w:val="0"/>
          <w:numId w:val="49"/>
        </w:numPr>
        <w:spacing w:before="240" w:after="0"/>
        <w:jc w:val="both"/>
        <w:rPr>
          <w:rFonts w:cs="Arial"/>
          <w:b/>
          <w:lang w:val="en-GB"/>
        </w:rPr>
      </w:pPr>
      <w:r w:rsidRPr="002200FA">
        <w:rPr>
          <w:b/>
        </w:rPr>
        <w:t>Mediul de viață</w:t>
      </w:r>
      <w:r w:rsidR="00F93DC1" w:rsidRPr="00A06FA0">
        <w:rPr>
          <w:rFonts w:cs="Arial"/>
          <w:b/>
          <w:lang w:val="en-GB"/>
        </w:rPr>
        <w:t>:</w:t>
      </w:r>
    </w:p>
    <w:p w14:paraId="5CF58D9C" w14:textId="768C81BE" w:rsidR="009402DB" w:rsidRPr="00A06FA0" w:rsidRDefault="002F74AF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lang w:val="en-GB"/>
        </w:rPr>
      </w:pPr>
      <w:r w:rsidRPr="00A06FA0">
        <w:rPr>
          <w:rFonts w:cs="Arial"/>
          <w:lang w:val="en-GB"/>
        </w:rPr>
        <w:t>Rural</w:t>
      </w:r>
      <w:sdt>
        <w:sdtPr>
          <w:rPr>
            <w:rFonts w:cs="Arial"/>
            <w:sz w:val="32"/>
            <w:szCs w:val="56"/>
            <w:lang w:val="en-GB"/>
          </w:rPr>
          <w:id w:val="6349102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77DC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4F77DC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r w:rsidR="009402DB" w:rsidRPr="00A06FA0">
        <w:rPr>
          <w:rFonts w:cs="Arial"/>
          <w:sz w:val="20"/>
          <w:szCs w:val="20"/>
          <w:vertAlign w:val="subscript"/>
          <w:lang w:val="en-GB"/>
        </w:rPr>
        <w:t>1</w:t>
      </w:r>
      <w:r w:rsidR="009402DB" w:rsidRPr="00A06FA0">
        <w:rPr>
          <w:rFonts w:cs="Arial"/>
          <w:lang w:val="en-GB"/>
        </w:rPr>
        <w:t xml:space="preserve">                Urban </w:t>
      </w:r>
      <w:sdt>
        <w:sdtPr>
          <w:rPr>
            <w:rFonts w:cs="Arial"/>
            <w:sz w:val="32"/>
            <w:szCs w:val="56"/>
            <w:lang w:val="en-GB"/>
          </w:rPr>
          <w:id w:val="7257283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77DC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4F77DC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r w:rsidR="009402DB" w:rsidRPr="00A06FA0">
        <w:rPr>
          <w:rFonts w:cs="Arial"/>
          <w:sz w:val="20"/>
          <w:szCs w:val="20"/>
          <w:vertAlign w:val="subscript"/>
          <w:lang w:val="en-GB"/>
        </w:rPr>
        <w:t>2</w:t>
      </w:r>
      <w:r w:rsidR="009402DB" w:rsidRPr="00A06FA0">
        <w:rPr>
          <w:rFonts w:cs="Arial"/>
          <w:lang w:val="en-GB"/>
        </w:rPr>
        <w:t xml:space="preserve">             </w:t>
      </w:r>
      <w:r w:rsidR="005C2285" w:rsidRPr="00A06FA0">
        <w:rPr>
          <w:rFonts w:cs="Arial"/>
          <w:lang w:val="en-GB"/>
        </w:rPr>
        <w:t xml:space="preserve">Suburban </w:t>
      </w:r>
      <w:sdt>
        <w:sdtPr>
          <w:rPr>
            <w:rFonts w:cs="Arial"/>
            <w:sz w:val="32"/>
            <w:szCs w:val="56"/>
            <w:lang w:val="en-GB"/>
          </w:rPr>
          <w:id w:val="10525086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77DC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4F77DC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r w:rsidR="005C2285" w:rsidRPr="00A06FA0">
        <w:rPr>
          <w:rFonts w:cs="Arial"/>
          <w:sz w:val="20"/>
          <w:szCs w:val="20"/>
          <w:vertAlign w:val="subscript"/>
          <w:lang w:val="en-GB"/>
        </w:rPr>
        <w:t>3</w:t>
      </w:r>
      <w:r w:rsidR="005C2285" w:rsidRPr="00A06FA0">
        <w:rPr>
          <w:rFonts w:cs="Arial"/>
          <w:lang w:val="en-GB"/>
        </w:rPr>
        <w:t xml:space="preserve">             </w:t>
      </w:r>
    </w:p>
    <w:p w14:paraId="54073EC5" w14:textId="0821F096" w:rsidR="0097079E" w:rsidRPr="00DF490C" w:rsidRDefault="00DF490C" w:rsidP="00FB2146">
      <w:pPr>
        <w:pStyle w:val="Prrafodelista"/>
        <w:numPr>
          <w:ilvl w:val="0"/>
          <w:numId w:val="49"/>
        </w:numPr>
        <w:spacing w:before="240" w:after="0"/>
        <w:jc w:val="both"/>
        <w:rPr>
          <w:rFonts w:cs="Arial"/>
          <w:b/>
          <w:lang w:val="es-MX"/>
        </w:rPr>
      </w:pPr>
      <w:r w:rsidRPr="00DF490C">
        <w:rPr>
          <w:b/>
        </w:rPr>
        <w:t>Venitul gospodări</w:t>
      </w:r>
      <w:r w:rsidRPr="00DF490C">
        <w:rPr>
          <w:b/>
        </w:rPr>
        <w:t>ei în raport cu media națională</w:t>
      </w:r>
      <w:r w:rsidR="0097079E" w:rsidRPr="00DF490C">
        <w:rPr>
          <w:rFonts w:cs="Arial"/>
          <w:b/>
          <w:lang w:val="es-MX"/>
        </w:rPr>
        <w:t>:</w:t>
      </w:r>
    </w:p>
    <w:p w14:paraId="61FA67E4" w14:textId="32204E48" w:rsidR="00D12D00" w:rsidRPr="00DF490C" w:rsidRDefault="00DF490C" w:rsidP="00B030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84"/>
          <w:tab w:val="left" w:pos="2268"/>
          <w:tab w:val="left" w:pos="5812"/>
          <w:tab w:val="left" w:pos="8222"/>
        </w:tabs>
        <w:spacing w:line="380" w:lineRule="exact"/>
        <w:jc w:val="both"/>
        <w:rPr>
          <w:rFonts w:cs="Arial"/>
          <w:lang w:val="es-MX"/>
        </w:rPr>
      </w:pPr>
      <w:r>
        <w:t>Mult mai mic</w:t>
      </w:r>
      <w:r w:rsidR="0097079E" w:rsidRPr="00DF490C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20215020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7079E" w:rsidRPr="00DF490C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97079E" w:rsidRPr="00DF490C">
        <w:rPr>
          <w:rFonts w:cs="Arial"/>
          <w:sz w:val="20"/>
          <w:szCs w:val="20"/>
          <w:vertAlign w:val="subscript"/>
          <w:lang w:val="es-MX"/>
        </w:rPr>
        <w:t xml:space="preserve"> </w:t>
      </w:r>
      <w:proofErr w:type="gramStart"/>
      <w:r w:rsidR="0097079E" w:rsidRPr="00DF490C">
        <w:rPr>
          <w:rFonts w:cs="Arial"/>
          <w:sz w:val="20"/>
          <w:szCs w:val="20"/>
          <w:vertAlign w:val="subscript"/>
          <w:lang w:val="es-MX"/>
        </w:rPr>
        <w:t>1</w:t>
      </w:r>
      <w:proofErr w:type="gramEnd"/>
      <w:r w:rsidR="0097079E" w:rsidRPr="00DF490C">
        <w:rPr>
          <w:rFonts w:cs="Arial"/>
          <w:lang w:val="es-MX"/>
        </w:rPr>
        <w:t xml:space="preserve">         </w:t>
      </w:r>
      <w:r>
        <w:t>Mai mic</w:t>
      </w:r>
      <w:r w:rsidR="0097079E" w:rsidRPr="00DF490C">
        <w:rPr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-8676810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7079E" w:rsidRPr="00DF490C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97079E" w:rsidRPr="00DF490C">
        <w:rPr>
          <w:rFonts w:cs="Arial"/>
          <w:sz w:val="20"/>
          <w:szCs w:val="20"/>
          <w:vertAlign w:val="subscript"/>
          <w:lang w:val="es-MX"/>
        </w:rPr>
        <w:t xml:space="preserve"> 2</w:t>
      </w:r>
      <w:r w:rsidR="0097079E" w:rsidRPr="00DF490C">
        <w:rPr>
          <w:rFonts w:cs="Arial"/>
          <w:lang w:val="es-MX"/>
        </w:rPr>
        <w:t xml:space="preserve">          </w:t>
      </w:r>
      <w:r>
        <w:t>Egal cu media</w:t>
      </w:r>
      <w:r w:rsidR="0097079E" w:rsidRPr="00DF490C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-14861620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7079E" w:rsidRPr="00DF490C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97079E" w:rsidRPr="00DF490C">
        <w:rPr>
          <w:rFonts w:cs="Arial"/>
          <w:sz w:val="20"/>
          <w:szCs w:val="20"/>
          <w:vertAlign w:val="subscript"/>
          <w:lang w:val="es-MX"/>
        </w:rPr>
        <w:t xml:space="preserve"> 3</w:t>
      </w:r>
      <w:r w:rsidR="0097079E" w:rsidRPr="00DF490C">
        <w:rPr>
          <w:rFonts w:cs="Arial"/>
          <w:lang w:val="es-MX"/>
        </w:rPr>
        <w:t xml:space="preserve">            </w:t>
      </w:r>
      <w:r>
        <w:t>Mai mare</w:t>
      </w:r>
      <w:r w:rsidR="0097079E" w:rsidRPr="00DF490C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-1550775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7079E" w:rsidRPr="00DF490C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97079E" w:rsidRPr="00DF490C">
        <w:rPr>
          <w:rFonts w:cs="Arial"/>
          <w:sz w:val="20"/>
          <w:szCs w:val="20"/>
          <w:vertAlign w:val="subscript"/>
          <w:lang w:val="es-MX"/>
        </w:rPr>
        <w:t>4</w:t>
      </w:r>
      <w:r w:rsidR="0097079E" w:rsidRPr="00DF490C">
        <w:rPr>
          <w:rFonts w:cs="Arial"/>
          <w:lang w:val="es-MX"/>
        </w:rPr>
        <w:t xml:space="preserve"> </w:t>
      </w:r>
      <w:r w:rsidRPr="00DF490C">
        <w:rPr>
          <w:rFonts w:cs="Arial"/>
          <w:lang w:val="es-MX"/>
        </w:rPr>
        <w:t xml:space="preserve">         </w:t>
      </w:r>
      <w:r>
        <w:t>Mult mai mare</w:t>
      </w:r>
      <w:r w:rsidR="0097079E" w:rsidRPr="00DF490C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-16589212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A4011" w:rsidRPr="00DF490C">
            <w:rPr>
              <w:rFonts w:ascii="MS Gothic" w:eastAsia="MS Gothic" w:hAnsi="MS Gothic" w:cs="Arial" w:hint="eastAsia"/>
              <w:sz w:val="32"/>
              <w:szCs w:val="56"/>
              <w:lang w:val="es-MX"/>
            </w:rPr>
            <w:t>☐</w:t>
          </w:r>
        </w:sdtContent>
      </w:sdt>
      <w:r w:rsidR="00DF15B8" w:rsidRPr="00DF490C">
        <w:rPr>
          <w:rFonts w:cs="Arial"/>
          <w:sz w:val="20"/>
          <w:szCs w:val="20"/>
          <w:vertAlign w:val="subscript"/>
          <w:lang w:val="es-MX"/>
        </w:rPr>
        <w:t>5</w:t>
      </w:r>
    </w:p>
    <w:p w14:paraId="3B86D3DD" w14:textId="42A11315" w:rsidR="00FB2146" w:rsidRPr="00DF490C" w:rsidRDefault="00FB2146" w:rsidP="00FB2146">
      <w:pPr>
        <w:spacing w:before="240"/>
        <w:jc w:val="both"/>
        <w:rPr>
          <w:sz w:val="24"/>
          <w:lang w:val="es-MX" w:eastAsia="pt-PT"/>
        </w:rPr>
      </w:pPr>
    </w:p>
    <w:p w14:paraId="6EDC041A" w14:textId="7714BE95" w:rsidR="00FB2146" w:rsidRPr="00DF490C" w:rsidRDefault="00DF490C" w:rsidP="00FB2146">
      <w:pPr>
        <w:pStyle w:val="Prrafodelista"/>
        <w:numPr>
          <w:ilvl w:val="0"/>
          <w:numId w:val="4"/>
        </w:numPr>
        <w:spacing w:before="240"/>
        <w:jc w:val="both"/>
        <w:rPr>
          <w:rFonts w:cs="Arial"/>
          <w:b/>
          <w:lang w:val="en-GB"/>
        </w:rPr>
      </w:pPr>
      <w:r w:rsidRPr="00DF490C">
        <w:rPr>
          <w:b/>
        </w:rPr>
        <w:t>Caracterizarea obiceiurilor participanților</w:t>
      </w:r>
      <w:r>
        <w:rPr>
          <w:b/>
        </w:rPr>
        <w:t>:</w:t>
      </w:r>
    </w:p>
    <w:p w14:paraId="6EAC84E6" w14:textId="1F4972C6" w:rsidR="003A10DD" w:rsidRPr="00DF490C" w:rsidRDefault="00DF490C" w:rsidP="00FB2146">
      <w:pPr>
        <w:pStyle w:val="Prrafodelista"/>
        <w:numPr>
          <w:ilvl w:val="0"/>
          <w:numId w:val="50"/>
        </w:numPr>
        <w:spacing w:before="240"/>
        <w:jc w:val="both"/>
        <w:rPr>
          <w:rFonts w:cs="Arial"/>
          <w:b/>
          <w:lang w:val="en-GB"/>
        </w:rPr>
      </w:pPr>
      <w:r w:rsidRPr="00DF490C">
        <w:rPr>
          <w:b/>
        </w:rPr>
        <w:t>Ați consumat vreodată insecte sub formă de preparate culinare, gustări sau alte produse derivate?</w:t>
      </w:r>
      <w:r w:rsidR="003A10DD" w:rsidRPr="00DF490C">
        <w:rPr>
          <w:rFonts w:cs="Arial"/>
          <w:b/>
          <w:lang w:val="en-GB"/>
        </w:rPr>
        <w:t xml:space="preserve"> </w:t>
      </w:r>
    </w:p>
    <w:p w14:paraId="6B7362C3" w14:textId="3BA2959D" w:rsidR="003A10DD" w:rsidRPr="00DF490C" w:rsidRDefault="00DF490C" w:rsidP="003A10D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42"/>
          <w:tab w:val="left" w:pos="2268"/>
          <w:tab w:val="left" w:pos="5812"/>
          <w:tab w:val="left" w:pos="8222"/>
        </w:tabs>
        <w:spacing w:line="380" w:lineRule="exact"/>
        <w:ind w:right="-1"/>
        <w:jc w:val="both"/>
        <w:rPr>
          <w:rFonts w:cs="Arial"/>
          <w:lang w:val="es-MX"/>
        </w:rPr>
      </w:pPr>
      <w:r w:rsidRPr="00DF490C">
        <w:rPr>
          <w:rFonts w:cs="Arial"/>
          <w:lang w:val="es-MX"/>
        </w:rPr>
        <w:t>Da</w:t>
      </w:r>
      <w:r w:rsidR="003A10DD" w:rsidRPr="00DF490C">
        <w:rPr>
          <w:rFonts w:cs="Arial"/>
          <w:lang w:val="es-MX"/>
        </w:rPr>
        <w:t xml:space="preserve"> </w:t>
      </w:r>
      <w:sdt>
        <w:sdtPr>
          <w:rPr>
            <w:rFonts w:ascii="MS Gothic" w:eastAsia="MS Gothic" w:hAnsi="MS Gothic" w:cs="Arial"/>
            <w:sz w:val="32"/>
            <w:szCs w:val="56"/>
            <w:lang w:val="es-MX"/>
          </w:rPr>
          <w:id w:val="-2475764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10DD" w:rsidRPr="00DF490C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3A10DD" w:rsidRPr="00DF490C">
        <w:rPr>
          <w:rFonts w:cs="Arial"/>
          <w:sz w:val="20"/>
          <w:szCs w:val="20"/>
          <w:vertAlign w:val="subscript"/>
          <w:lang w:val="es-MX"/>
        </w:rPr>
        <w:t xml:space="preserve">  1</w:t>
      </w:r>
      <w:r w:rsidR="003A10DD" w:rsidRPr="00DF490C">
        <w:rPr>
          <w:rFonts w:cs="Arial"/>
          <w:sz w:val="20"/>
          <w:szCs w:val="20"/>
          <w:vertAlign w:val="subscript"/>
          <w:lang w:val="es-MX"/>
        </w:rPr>
        <w:tab/>
      </w:r>
      <w:proofErr w:type="spellStart"/>
      <w:r w:rsidRPr="00DF490C">
        <w:rPr>
          <w:rFonts w:cs="Arial"/>
          <w:sz w:val="20"/>
          <w:szCs w:val="20"/>
          <w:lang w:val="es-MX"/>
        </w:rPr>
        <w:t>Nu</w:t>
      </w:r>
      <w:proofErr w:type="spellEnd"/>
      <w:r w:rsidR="003A10DD" w:rsidRPr="00DF490C">
        <w:rPr>
          <w:rFonts w:cs="Arial"/>
          <w:lang w:val="es-MX"/>
        </w:rPr>
        <w:t xml:space="preserve"> </w:t>
      </w:r>
      <w:sdt>
        <w:sdtPr>
          <w:rPr>
            <w:rFonts w:ascii="MS Gothic" w:eastAsia="MS Gothic" w:hAnsi="MS Gothic" w:cs="Arial"/>
            <w:sz w:val="32"/>
            <w:szCs w:val="56"/>
            <w:lang w:val="es-MX"/>
          </w:rPr>
          <w:id w:val="14238344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10DD" w:rsidRPr="00DF490C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3A10DD" w:rsidRPr="00DF490C">
        <w:rPr>
          <w:rFonts w:cs="Arial"/>
          <w:sz w:val="20"/>
          <w:szCs w:val="20"/>
          <w:vertAlign w:val="subscript"/>
          <w:lang w:val="es-MX"/>
        </w:rPr>
        <w:t xml:space="preserve"> 2</w:t>
      </w:r>
      <w:r w:rsidR="003A10DD" w:rsidRPr="00DF490C">
        <w:rPr>
          <w:rFonts w:cs="Arial"/>
          <w:lang w:val="es-MX"/>
        </w:rPr>
        <w:t xml:space="preserve">         </w:t>
      </w:r>
      <w:r>
        <w:t>Nu știu / Nu-mi amintesc</w:t>
      </w:r>
      <w:r w:rsidR="003A10DD" w:rsidRPr="00DF490C">
        <w:rPr>
          <w:rFonts w:cs="Arial"/>
          <w:lang w:val="es-MX"/>
        </w:rPr>
        <w:t xml:space="preserve"> </w:t>
      </w:r>
      <w:sdt>
        <w:sdtPr>
          <w:rPr>
            <w:rFonts w:ascii="MS Gothic" w:eastAsia="MS Gothic" w:hAnsi="MS Gothic" w:cs="Arial"/>
            <w:sz w:val="32"/>
            <w:szCs w:val="56"/>
            <w:lang w:val="es-MX"/>
          </w:rPr>
          <w:id w:val="8906141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10DD" w:rsidRPr="00DF490C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3A10DD" w:rsidRPr="00DF490C">
        <w:rPr>
          <w:rFonts w:cs="Arial"/>
          <w:sz w:val="20"/>
          <w:szCs w:val="20"/>
          <w:vertAlign w:val="subscript"/>
          <w:lang w:val="es-MX"/>
        </w:rPr>
        <w:t xml:space="preserve"> 3</w:t>
      </w:r>
      <w:r w:rsidR="003A10DD" w:rsidRPr="00DF490C">
        <w:rPr>
          <w:rFonts w:cs="Arial"/>
          <w:lang w:val="es-MX"/>
        </w:rPr>
        <w:t xml:space="preserve">       </w:t>
      </w:r>
    </w:p>
    <w:p w14:paraId="1677CFCC" w14:textId="77777777" w:rsidR="00FB2146" w:rsidRPr="00DF490C" w:rsidRDefault="00FB2146" w:rsidP="00FB2146">
      <w:pPr>
        <w:pStyle w:val="Prrafodelista"/>
        <w:spacing w:before="240"/>
        <w:jc w:val="both"/>
        <w:rPr>
          <w:rFonts w:cs="Arial"/>
          <w:lang w:val="es-MX"/>
        </w:rPr>
      </w:pPr>
    </w:p>
    <w:p w14:paraId="43C08FA6" w14:textId="41960633" w:rsidR="00E137B6" w:rsidRPr="00DF490C" w:rsidRDefault="00DF490C" w:rsidP="00FB2146">
      <w:pPr>
        <w:pStyle w:val="Prrafodelista"/>
        <w:numPr>
          <w:ilvl w:val="0"/>
          <w:numId w:val="50"/>
        </w:numPr>
        <w:spacing w:before="240"/>
        <w:jc w:val="both"/>
        <w:rPr>
          <w:rFonts w:cs="Arial"/>
          <w:b/>
          <w:lang w:val="es-MX"/>
        </w:rPr>
      </w:pPr>
      <w:proofErr w:type="gramStart"/>
      <w:r w:rsidRPr="00DF490C">
        <w:rPr>
          <w:b/>
        </w:rPr>
        <w:lastRenderedPageBreak/>
        <w:t>Ce</w:t>
      </w:r>
      <w:proofErr w:type="gramEnd"/>
      <w:r w:rsidRPr="00DF490C">
        <w:rPr>
          <w:b/>
        </w:rPr>
        <w:t xml:space="preserve"> vă vine în minte când auziți despre insectele comestibile? Vă rugăm să folosiți până </w:t>
      </w:r>
      <w:proofErr w:type="gramStart"/>
      <w:r w:rsidRPr="00DF490C">
        <w:rPr>
          <w:b/>
        </w:rPr>
        <w:t>la</w:t>
      </w:r>
      <w:proofErr w:type="gramEnd"/>
      <w:r w:rsidRPr="00DF490C">
        <w:rPr>
          <w:b/>
        </w:rPr>
        <w:t xml:space="preserve"> 5 cuvinte sau expresii scurte pe care le asociați cu insectele comestibile</w:t>
      </w:r>
      <w:r>
        <w:rPr>
          <w:b/>
        </w:rPr>
        <w:t>.</w:t>
      </w:r>
    </w:p>
    <w:p w14:paraId="39A3B916" w14:textId="6012C9E1" w:rsidR="00E137B6" w:rsidRDefault="00E137B6" w:rsidP="004555E4">
      <w:pPr>
        <w:pStyle w:val="Prrafodelista"/>
        <w:spacing w:before="240"/>
        <w:jc w:val="both"/>
        <w:rPr>
          <w:rFonts w:cs="Arial"/>
          <w:b/>
          <w:lang w:val="en-GB"/>
        </w:rPr>
      </w:pPr>
      <w:proofErr w:type="gramStart"/>
      <w:r>
        <w:rPr>
          <w:rFonts w:cs="Arial"/>
          <w:b/>
          <w:lang w:val="en-GB"/>
        </w:rPr>
        <w:t>1)_</w:t>
      </w:r>
      <w:proofErr w:type="gramEnd"/>
      <w:r>
        <w:rPr>
          <w:rFonts w:cs="Arial"/>
          <w:b/>
          <w:lang w:val="en-GB"/>
        </w:rPr>
        <w:t>_____________________________________________________</w:t>
      </w:r>
    </w:p>
    <w:p w14:paraId="7114A80F" w14:textId="658D35AF" w:rsidR="00E137B6" w:rsidRDefault="00E137B6" w:rsidP="00E137B6">
      <w:pPr>
        <w:pStyle w:val="Prrafodelista"/>
        <w:spacing w:before="240"/>
        <w:jc w:val="both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2)______________________________________________________</w:t>
      </w:r>
    </w:p>
    <w:p w14:paraId="1B98CD8C" w14:textId="2F3D978B" w:rsidR="00E137B6" w:rsidRDefault="00E137B6" w:rsidP="00E137B6">
      <w:pPr>
        <w:pStyle w:val="Prrafodelista"/>
        <w:spacing w:before="240"/>
        <w:jc w:val="both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3)______________________________________________________</w:t>
      </w:r>
    </w:p>
    <w:p w14:paraId="79A79648" w14:textId="79619F87" w:rsidR="00E137B6" w:rsidRDefault="00E137B6" w:rsidP="00E137B6">
      <w:pPr>
        <w:pStyle w:val="Prrafodelista"/>
        <w:spacing w:before="240"/>
        <w:jc w:val="both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4)______________________________________________________</w:t>
      </w:r>
    </w:p>
    <w:p w14:paraId="65D3AD98" w14:textId="32FF3B7A" w:rsidR="00E137B6" w:rsidRDefault="00E137B6" w:rsidP="00E137B6">
      <w:pPr>
        <w:pStyle w:val="Prrafodelista"/>
        <w:spacing w:before="240"/>
        <w:jc w:val="both"/>
        <w:rPr>
          <w:rFonts w:cs="Arial"/>
          <w:b/>
          <w:lang w:val="en-GB"/>
        </w:rPr>
      </w:pPr>
      <w:proofErr w:type="gramStart"/>
      <w:r>
        <w:rPr>
          <w:rFonts w:cs="Arial"/>
          <w:b/>
          <w:lang w:val="en-GB"/>
        </w:rPr>
        <w:t>5)_</w:t>
      </w:r>
      <w:proofErr w:type="gramEnd"/>
      <w:r>
        <w:rPr>
          <w:rFonts w:cs="Arial"/>
          <w:b/>
          <w:lang w:val="en-GB"/>
        </w:rPr>
        <w:t>_____________________________________________________</w:t>
      </w:r>
    </w:p>
    <w:p w14:paraId="670206EB" w14:textId="27215D05" w:rsidR="00093181" w:rsidRPr="00B03059" w:rsidRDefault="00093181" w:rsidP="00B03059">
      <w:pPr>
        <w:spacing w:after="160" w:line="259" w:lineRule="auto"/>
        <w:rPr>
          <w:rFonts w:asciiTheme="minorHAnsi" w:eastAsiaTheme="majorEastAsia" w:hAnsiTheme="minorHAnsi" w:cstheme="majorBidi"/>
          <w:b/>
          <w:szCs w:val="32"/>
          <w:lang w:val="en-GB" w:eastAsia="pt-PT"/>
        </w:rPr>
      </w:pPr>
    </w:p>
    <w:p w14:paraId="2B526CA9" w14:textId="5AAF0391" w:rsidR="00680E41" w:rsidRPr="00680E41" w:rsidRDefault="00DC475A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  <w:r>
        <w:t>Vă mulțumim pentru colaborare</w:t>
      </w:r>
    </w:p>
    <w:sectPr w:rsidR="00680E41" w:rsidRPr="00680E41" w:rsidSect="00D919DD">
      <w:headerReference w:type="default" r:id="rId10"/>
      <w:footerReference w:type="default" r:id="rId11"/>
      <w:pgSz w:w="11906" w:h="16838"/>
      <w:pgMar w:top="851" w:right="851" w:bottom="851" w:left="851" w:header="56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CE9469" w14:textId="77777777" w:rsidR="00E60B2C" w:rsidRDefault="00E60B2C" w:rsidP="00737E15">
      <w:pPr>
        <w:spacing w:after="0" w:line="240" w:lineRule="auto"/>
      </w:pPr>
      <w:r>
        <w:separator/>
      </w:r>
    </w:p>
  </w:endnote>
  <w:endnote w:type="continuationSeparator" w:id="0">
    <w:p w14:paraId="23D28297" w14:textId="77777777" w:rsidR="00E60B2C" w:rsidRDefault="00E60B2C" w:rsidP="00737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9646437"/>
      <w:docPartObj>
        <w:docPartGallery w:val="Page Numbers (Bottom of Page)"/>
        <w:docPartUnique/>
      </w:docPartObj>
    </w:sdtPr>
    <w:sdtEndPr/>
    <w:sdtContent>
      <w:p w14:paraId="7875A10A" w14:textId="465847FF" w:rsidR="00114299" w:rsidRDefault="00114299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528D">
          <w:rPr>
            <w:noProof/>
          </w:rPr>
          <w:t>1</w:t>
        </w:r>
        <w:r>
          <w:fldChar w:fldCharType="end"/>
        </w:r>
      </w:p>
    </w:sdtContent>
  </w:sdt>
  <w:p w14:paraId="1125C910" w14:textId="687FAC78" w:rsidR="00114299" w:rsidRDefault="0011429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138287" w14:textId="77777777" w:rsidR="00E60B2C" w:rsidRDefault="00E60B2C" w:rsidP="00737E15">
      <w:pPr>
        <w:spacing w:after="0" w:line="240" w:lineRule="auto"/>
      </w:pPr>
      <w:r>
        <w:separator/>
      </w:r>
    </w:p>
  </w:footnote>
  <w:footnote w:type="continuationSeparator" w:id="0">
    <w:p w14:paraId="24421C98" w14:textId="77777777" w:rsidR="00E60B2C" w:rsidRDefault="00E60B2C" w:rsidP="00737E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75E714" w14:textId="77777777" w:rsidR="00114299" w:rsidRDefault="00114299" w:rsidP="00816344">
    <w:pPr>
      <w:pStyle w:val="Encabezado"/>
      <w:tabs>
        <w:tab w:val="clear" w:pos="8504"/>
        <w:tab w:val="right" w:pos="10206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E5EF3"/>
    <w:multiLevelType w:val="hybridMultilevel"/>
    <w:tmpl w:val="DB7CE6A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373A11"/>
    <w:multiLevelType w:val="hybridMultilevel"/>
    <w:tmpl w:val="9714597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066BF3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4F2627"/>
    <w:multiLevelType w:val="hybridMultilevel"/>
    <w:tmpl w:val="DB841896"/>
    <w:lvl w:ilvl="0" w:tplc="08160017">
      <w:start w:val="1"/>
      <w:numFmt w:val="lowerLetter"/>
      <w:lvlText w:val="%1)"/>
      <w:lvlJc w:val="left"/>
      <w:pPr>
        <w:ind w:left="786" w:hanging="360"/>
      </w:pPr>
    </w:lvl>
    <w:lvl w:ilvl="1" w:tplc="08160019" w:tentative="1">
      <w:start w:val="1"/>
      <w:numFmt w:val="lowerLetter"/>
      <w:lvlText w:val="%2."/>
      <w:lvlJc w:val="left"/>
      <w:pPr>
        <w:ind w:left="1506" w:hanging="360"/>
      </w:pPr>
    </w:lvl>
    <w:lvl w:ilvl="2" w:tplc="0816001B" w:tentative="1">
      <w:start w:val="1"/>
      <w:numFmt w:val="lowerRoman"/>
      <w:lvlText w:val="%3."/>
      <w:lvlJc w:val="right"/>
      <w:pPr>
        <w:ind w:left="2226" w:hanging="180"/>
      </w:pPr>
    </w:lvl>
    <w:lvl w:ilvl="3" w:tplc="0816000F" w:tentative="1">
      <w:start w:val="1"/>
      <w:numFmt w:val="decimal"/>
      <w:lvlText w:val="%4."/>
      <w:lvlJc w:val="left"/>
      <w:pPr>
        <w:ind w:left="2946" w:hanging="360"/>
      </w:pPr>
    </w:lvl>
    <w:lvl w:ilvl="4" w:tplc="08160019" w:tentative="1">
      <w:start w:val="1"/>
      <w:numFmt w:val="lowerLetter"/>
      <w:lvlText w:val="%5."/>
      <w:lvlJc w:val="left"/>
      <w:pPr>
        <w:ind w:left="3666" w:hanging="360"/>
      </w:pPr>
    </w:lvl>
    <w:lvl w:ilvl="5" w:tplc="0816001B" w:tentative="1">
      <w:start w:val="1"/>
      <w:numFmt w:val="lowerRoman"/>
      <w:lvlText w:val="%6."/>
      <w:lvlJc w:val="right"/>
      <w:pPr>
        <w:ind w:left="4386" w:hanging="180"/>
      </w:pPr>
    </w:lvl>
    <w:lvl w:ilvl="6" w:tplc="0816000F" w:tentative="1">
      <w:start w:val="1"/>
      <w:numFmt w:val="decimal"/>
      <w:lvlText w:val="%7."/>
      <w:lvlJc w:val="left"/>
      <w:pPr>
        <w:ind w:left="5106" w:hanging="360"/>
      </w:pPr>
    </w:lvl>
    <w:lvl w:ilvl="7" w:tplc="08160019" w:tentative="1">
      <w:start w:val="1"/>
      <w:numFmt w:val="lowerLetter"/>
      <w:lvlText w:val="%8."/>
      <w:lvlJc w:val="left"/>
      <w:pPr>
        <w:ind w:left="5826" w:hanging="360"/>
      </w:pPr>
    </w:lvl>
    <w:lvl w:ilvl="8" w:tplc="08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>
    <w:nsid w:val="14984663"/>
    <w:multiLevelType w:val="hybridMultilevel"/>
    <w:tmpl w:val="FBB88ED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A40522"/>
    <w:multiLevelType w:val="hybridMultilevel"/>
    <w:tmpl w:val="34E0FE7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7E3336"/>
    <w:multiLevelType w:val="hybridMultilevel"/>
    <w:tmpl w:val="D338BB78"/>
    <w:lvl w:ilvl="0" w:tplc="A1FE175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B86B2C"/>
    <w:multiLevelType w:val="hybridMultilevel"/>
    <w:tmpl w:val="949CACE2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FA3A4C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963F6C"/>
    <w:multiLevelType w:val="hybridMultilevel"/>
    <w:tmpl w:val="B192CA0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F345550"/>
    <w:multiLevelType w:val="hybridMultilevel"/>
    <w:tmpl w:val="2F7876E4"/>
    <w:lvl w:ilvl="0" w:tplc="08160019">
      <w:start w:val="1"/>
      <w:numFmt w:val="lowerLetter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592194"/>
    <w:multiLevelType w:val="hybridMultilevel"/>
    <w:tmpl w:val="BE5A0B06"/>
    <w:lvl w:ilvl="0" w:tplc="0816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FA3F0E"/>
    <w:multiLevelType w:val="hybridMultilevel"/>
    <w:tmpl w:val="923C825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10A12CC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2DC5E78"/>
    <w:multiLevelType w:val="hybridMultilevel"/>
    <w:tmpl w:val="FC1A382C"/>
    <w:lvl w:ilvl="0" w:tplc="0816000F">
      <w:start w:val="1"/>
      <w:numFmt w:val="decimal"/>
      <w:lvlText w:val="%1."/>
      <w:lvlJc w:val="left"/>
      <w:pPr>
        <w:ind w:left="786" w:hanging="360"/>
      </w:pPr>
    </w:lvl>
    <w:lvl w:ilvl="1" w:tplc="08160019" w:tentative="1">
      <w:start w:val="1"/>
      <w:numFmt w:val="lowerLetter"/>
      <w:lvlText w:val="%2."/>
      <w:lvlJc w:val="left"/>
      <w:pPr>
        <w:ind w:left="1506" w:hanging="360"/>
      </w:pPr>
    </w:lvl>
    <w:lvl w:ilvl="2" w:tplc="0816001B" w:tentative="1">
      <w:start w:val="1"/>
      <w:numFmt w:val="lowerRoman"/>
      <w:lvlText w:val="%3."/>
      <w:lvlJc w:val="right"/>
      <w:pPr>
        <w:ind w:left="2226" w:hanging="180"/>
      </w:pPr>
    </w:lvl>
    <w:lvl w:ilvl="3" w:tplc="0816000F" w:tentative="1">
      <w:start w:val="1"/>
      <w:numFmt w:val="decimal"/>
      <w:lvlText w:val="%4."/>
      <w:lvlJc w:val="left"/>
      <w:pPr>
        <w:ind w:left="2946" w:hanging="360"/>
      </w:pPr>
    </w:lvl>
    <w:lvl w:ilvl="4" w:tplc="08160019" w:tentative="1">
      <w:start w:val="1"/>
      <w:numFmt w:val="lowerLetter"/>
      <w:lvlText w:val="%5."/>
      <w:lvlJc w:val="left"/>
      <w:pPr>
        <w:ind w:left="3666" w:hanging="360"/>
      </w:pPr>
    </w:lvl>
    <w:lvl w:ilvl="5" w:tplc="0816001B" w:tentative="1">
      <w:start w:val="1"/>
      <w:numFmt w:val="lowerRoman"/>
      <w:lvlText w:val="%6."/>
      <w:lvlJc w:val="right"/>
      <w:pPr>
        <w:ind w:left="4386" w:hanging="180"/>
      </w:pPr>
    </w:lvl>
    <w:lvl w:ilvl="6" w:tplc="0816000F" w:tentative="1">
      <w:start w:val="1"/>
      <w:numFmt w:val="decimal"/>
      <w:lvlText w:val="%7."/>
      <w:lvlJc w:val="left"/>
      <w:pPr>
        <w:ind w:left="5106" w:hanging="360"/>
      </w:pPr>
    </w:lvl>
    <w:lvl w:ilvl="7" w:tplc="08160019" w:tentative="1">
      <w:start w:val="1"/>
      <w:numFmt w:val="lowerLetter"/>
      <w:lvlText w:val="%8."/>
      <w:lvlJc w:val="left"/>
      <w:pPr>
        <w:ind w:left="5826" w:hanging="360"/>
      </w:pPr>
    </w:lvl>
    <w:lvl w:ilvl="8" w:tplc="08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5">
    <w:nsid w:val="33A75279"/>
    <w:multiLevelType w:val="hybridMultilevel"/>
    <w:tmpl w:val="5860DFB0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FF5FB6"/>
    <w:multiLevelType w:val="hybridMultilevel"/>
    <w:tmpl w:val="2FAE8F1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51B1512"/>
    <w:multiLevelType w:val="hybridMultilevel"/>
    <w:tmpl w:val="94483776"/>
    <w:lvl w:ilvl="0" w:tplc="E4A66866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649538C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C6700B1"/>
    <w:multiLevelType w:val="hybridMultilevel"/>
    <w:tmpl w:val="C7F0FB8A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D034C4A"/>
    <w:multiLevelType w:val="hybridMultilevel"/>
    <w:tmpl w:val="19507584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DF50E2C"/>
    <w:multiLevelType w:val="hybridMultilevel"/>
    <w:tmpl w:val="BF2A62FE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E1B49A5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F37625E"/>
    <w:multiLevelType w:val="hybridMultilevel"/>
    <w:tmpl w:val="769CB42C"/>
    <w:lvl w:ilvl="0" w:tplc="0816000F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F67066D"/>
    <w:multiLevelType w:val="hybridMultilevel"/>
    <w:tmpl w:val="76783B3E"/>
    <w:lvl w:ilvl="0" w:tplc="08160019">
      <w:start w:val="1"/>
      <w:numFmt w:val="lowerLetter"/>
      <w:lvlText w:val="%1."/>
      <w:lvlJc w:val="left"/>
      <w:pPr>
        <w:ind w:left="786" w:hanging="360"/>
      </w:pPr>
    </w:lvl>
    <w:lvl w:ilvl="1" w:tplc="08160019" w:tentative="1">
      <w:start w:val="1"/>
      <w:numFmt w:val="lowerLetter"/>
      <w:lvlText w:val="%2."/>
      <w:lvlJc w:val="left"/>
      <w:pPr>
        <w:ind w:left="1506" w:hanging="360"/>
      </w:pPr>
    </w:lvl>
    <w:lvl w:ilvl="2" w:tplc="0816001B" w:tentative="1">
      <w:start w:val="1"/>
      <w:numFmt w:val="lowerRoman"/>
      <w:lvlText w:val="%3."/>
      <w:lvlJc w:val="right"/>
      <w:pPr>
        <w:ind w:left="2226" w:hanging="180"/>
      </w:pPr>
    </w:lvl>
    <w:lvl w:ilvl="3" w:tplc="0816000F" w:tentative="1">
      <w:start w:val="1"/>
      <w:numFmt w:val="decimal"/>
      <w:lvlText w:val="%4."/>
      <w:lvlJc w:val="left"/>
      <w:pPr>
        <w:ind w:left="2946" w:hanging="360"/>
      </w:pPr>
    </w:lvl>
    <w:lvl w:ilvl="4" w:tplc="08160019" w:tentative="1">
      <w:start w:val="1"/>
      <w:numFmt w:val="lowerLetter"/>
      <w:lvlText w:val="%5."/>
      <w:lvlJc w:val="left"/>
      <w:pPr>
        <w:ind w:left="3666" w:hanging="360"/>
      </w:pPr>
    </w:lvl>
    <w:lvl w:ilvl="5" w:tplc="0816001B" w:tentative="1">
      <w:start w:val="1"/>
      <w:numFmt w:val="lowerRoman"/>
      <w:lvlText w:val="%6."/>
      <w:lvlJc w:val="right"/>
      <w:pPr>
        <w:ind w:left="4386" w:hanging="180"/>
      </w:pPr>
    </w:lvl>
    <w:lvl w:ilvl="6" w:tplc="0816000F" w:tentative="1">
      <w:start w:val="1"/>
      <w:numFmt w:val="decimal"/>
      <w:lvlText w:val="%7."/>
      <w:lvlJc w:val="left"/>
      <w:pPr>
        <w:ind w:left="5106" w:hanging="360"/>
      </w:pPr>
    </w:lvl>
    <w:lvl w:ilvl="7" w:tplc="08160019" w:tentative="1">
      <w:start w:val="1"/>
      <w:numFmt w:val="lowerLetter"/>
      <w:lvlText w:val="%8."/>
      <w:lvlJc w:val="left"/>
      <w:pPr>
        <w:ind w:left="5826" w:hanging="360"/>
      </w:pPr>
    </w:lvl>
    <w:lvl w:ilvl="8" w:tplc="08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5">
    <w:nsid w:val="48ED6EE5"/>
    <w:multiLevelType w:val="hybridMultilevel"/>
    <w:tmpl w:val="C0843A98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C830437"/>
    <w:multiLevelType w:val="hybridMultilevel"/>
    <w:tmpl w:val="8CC871F6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CD83C2E"/>
    <w:multiLevelType w:val="hybridMultilevel"/>
    <w:tmpl w:val="19DC665E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CDE1C04"/>
    <w:multiLevelType w:val="hybridMultilevel"/>
    <w:tmpl w:val="3026A2EE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1D05959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39306AA"/>
    <w:multiLevelType w:val="hybridMultilevel"/>
    <w:tmpl w:val="CDEC810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87B2384"/>
    <w:multiLevelType w:val="hybridMultilevel"/>
    <w:tmpl w:val="3BDCDB1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BA47972"/>
    <w:multiLevelType w:val="hybridMultilevel"/>
    <w:tmpl w:val="354AE0CA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BD67613"/>
    <w:multiLevelType w:val="hybridMultilevel"/>
    <w:tmpl w:val="1FECF18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D0C6A65"/>
    <w:multiLevelType w:val="multilevel"/>
    <w:tmpl w:val="BF70B0FC"/>
    <w:lvl w:ilvl="0">
      <w:start w:val="17"/>
      <w:numFmt w:val="decimal"/>
      <w:pStyle w:val="Ttulo1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02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cs="Times New Roman" w:hint="default"/>
      </w:rPr>
    </w:lvl>
  </w:abstractNum>
  <w:abstractNum w:abstractNumId="35">
    <w:nsid w:val="5DE44535"/>
    <w:multiLevelType w:val="hybridMultilevel"/>
    <w:tmpl w:val="1D3E384A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55A72CA"/>
    <w:multiLevelType w:val="hybridMultilevel"/>
    <w:tmpl w:val="AB58FB2C"/>
    <w:lvl w:ilvl="0" w:tplc="90E663BC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77A00F6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8C06706"/>
    <w:multiLevelType w:val="hybridMultilevel"/>
    <w:tmpl w:val="535685BC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0CC2481"/>
    <w:multiLevelType w:val="hybridMultilevel"/>
    <w:tmpl w:val="6A68B37A"/>
    <w:lvl w:ilvl="0" w:tplc="F67E076E">
      <w:start w:val="1"/>
      <w:numFmt w:val="lowerLetter"/>
      <w:lvlText w:val="(%1)"/>
      <w:lvlJc w:val="left"/>
      <w:pPr>
        <w:ind w:left="774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94" w:hanging="360"/>
      </w:pPr>
    </w:lvl>
    <w:lvl w:ilvl="2" w:tplc="0816001B" w:tentative="1">
      <w:start w:val="1"/>
      <w:numFmt w:val="lowerRoman"/>
      <w:lvlText w:val="%3."/>
      <w:lvlJc w:val="right"/>
      <w:pPr>
        <w:ind w:left="2214" w:hanging="180"/>
      </w:pPr>
    </w:lvl>
    <w:lvl w:ilvl="3" w:tplc="0816000F" w:tentative="1">
      <w:start w:val="1"/>
      <w:numFmt w:val="decimal"/>
      <w:lvlText w:val="%4."/>
      <w:lvlJc w:val="left"/>
      <w:pPr>
        <w:ind w:left="2934" w:hanging="360"/>
      </w:pPr>
    </w:lvl>
    <w:lvl w:ilvl="4" w:tplc="08160019" w:tentative="1">
      <w:start w:val="1"/>
      <w:numFmt w:val="lowerLetter"/>
      <w:lvlText w:val="%5."/>
      <w:lvlJc w:val="left"/>
      <w:pPr>
        <w:ind w:left="3654" w:hanging="360"/>
      </w:pPr>
    </w:lvl>
    <w:lvl w:ilvl="5" w:tplc="0816001B" w:tentative="1">
      <w:start w:val="1"/>
      <w:numFmt w:val="lowerRoman"/>
      <w:lvlText w:val="%6."/>
      <w:lvlJc w:val="right"/>
      <w:pPr>
        <w:ind w:left="4374" w:hanging="180"/>
      </w:pPr>
    </w:lvl>
    <w:lvl w:ilvl="6" w:tplc="0816000F" w:tentative="1">
      <w:start w:val="1"/>
      <w:numFmt w:val="decimal"/>
      <w:lvlText w:val="%7."/>
      <w:lvlJc w:val="left"/>
      <w:pPr>
        <w:ind w:left="5094" w:hanging="360"/>
      </w:pPr>
    </w:lvl>
    <w:lvl w:ilvl="7" w:tplc="08160019" w:tentative="1">
      <w:start w:val="1"/>
      <w:numFmt w:val="lowerLetter"/>
      <w:lvlText w:val="%8."/>
      <w:lvlJc w:val="left"/>
      <w:pPr>
        <w:ind w:left="5814" w:hanging="360"/>
      </w:pPr>
    </w:lvl>
    <w:lvl w:ilvl="8" w:tplc="0816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40">
    <w:nsid w:val="71E649A1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2BA2D43"/>
    <w:multiLevelType w:val="hybridMultilevel"/>
    <w:tmpl w:val="5D26F58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2CF4018"/>
    <w:multiLevelType w:val="hybridMultilevel"/>
    <w:tmpl w:val="08D63562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A5313C4"/>
    <w:multiLevelType w:val="hybridMultilevel"/>
    <w:tmpl w:val="9E6C353A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9"/>
  </w:num>
  <w:num w:numId="2">
    <w:abstractNumId w:val="34"/>
  </w:num>
  <w:num w:numId="3">
    <w:abstractNumId w:val="6"/>
  </w:num>
  <w:num w:numId="4">
    <w:abstractNumId w:val="28"/>
  </w:num>
  <w:num w:numId="5">
    <w:abstractNumId w:val="11"/>
  </w:num>
  <w:num w:numId="6">
    <w:abstractNumId w:val="23"/>
  </w:num>
  <w:num w:numId="7">
    <w:abstractNumId w:val="9"/>
  </w:num>
  <w:num w:numId="8">
    <w:abstractNumId w:val="35"/>
  </w:num>
  <w:num w:numId="9">
    <w:abstractNumId w:val="7"/>
  </w:num>
  <w:num w:numId="10">
    <w:abstractNumId w:val="43"/>
  </w:num>
  <w:num w:numId="11">
    <w:abstractNumId w:val="34"/>
  </w:num>
  <w:num w:numId="12">
    <w:abstractNumId w:val="34"/>
  </w:num>
  <w:num w:numId="13">
    <w:abstractNumId w:val="34"/>
  </w:num>
  <w:num w:numId="14">
    <w:abstractNumId w:val="34"/>
  </w:num>
  <w:num w:numId="15">
    <w:abstractNumId w:val="34"/>
  </w:num>
  <w:num w:numId="16">
    <w:abstractNumId w:val="34"/>
  </w:num>
  <w:num w:numId="17">
    <w:abstractNumId w:val="16"/>
  </w:num>
  <w:num w:numId="18">
    <w:abstractNumId w:val="27"/>
  </w:num>
  <w:num w:numId="19">
    <w:abstractNumId w:val="26"/>
  </w:num>
  <w:num w:numId="20">
    <w:abstractNumId w:val="21"/>
  </w:num>
  <w:num w:numId="21">
    <w:abstractNumId w:val="4"/>
  </w:num>
  <w:num w:numId="22">
    <w:abstractNumId w:val="31"/>
  </w:num>
  <w:num w:numId="23">
    <w:abstractNumId w:val="42"/>
  </w:num>
  <w:num w:numId="24">
    <w:abstractNumId w:val="3"/>
  </w:num>
  <w:num w:numId="25">
    <w:abstractNumId w:val="24"/>
  </w:num>
  <w:num w:numId="26">
    <w:abstractNumId w:val="10"/>
  </w:num>
  <w:num w:numId="27">
    <w:abstractNumId w:val="40"/>
  </w:num>
  <w:num w:numId="28">
    <w:abstractNumId w:val="30"/>
  </w:num>
  <w:num w:numId="29">
    <w:abstractNumId w:val="5"/>
  </w:num>
  <w:num w:numId="30">
    <w:abstractNumId w:val="33"/>
  </w:num>
  <w:num w:numId="31">
    <w:abstractNumId w:val="12"/>
  </w:num>
  <w:num w:numId="32">
    <w:abstractNumId w:val="15"/>
  </w:num>
  <w:num w:numId="33">
    <w:abstractNumId w:val="1"/>
  </w:num>
  <w:num w:numId="34">
    <w:abstractNumId w:val="14"/>
  </w:num>
  <w:num w:numId="35">
    <w:abstractNumId w:val="13"/>
  </w:num>
  <w:num w:numId="36">
    <w:abstractNumId w:val="22"/>
  </w:num>
  <w:num w:numId="37">
    <w:abstractNumId w:val="37"/>
  </w:num>
  <w:num w:numId="38">
    <w:abstractNumId w:val="18"/>
  </w:num>
  <w:num w:numId="39">
    <w:abstractNumId w:val="8"/>
  </w:num>
  <w:num w:numId="40">
    <w:abstractNumId w:val="2"/>
  </w:num>
  <w:num w:numId="41">
    <w:abstractNumId w:val="29"/>
  </w:num>
  <w:num w:numId="42">
    <w:abstractNumId w:val="20"/>
  </w:num>
  <w:num w:numId="43">
    <w:abstractNumId w:val="25"/>
  </w:num>
  <w:num w:numId="44">
    <w:abstractNumId w:val="32"/>
  </w:num>
  <w:num w:numId="45">
    <w:abstractNumId w:val="38"/>
  </w:num>
  <w:num w:numId="46">
    <w:abstractNumId w:val="41"/>
  </w:num>
  <w:num w:numId="47">
    <w:abstractNumId w:val="19"/>
  </w:num>
  <w:num w:numId="48">
    <w:abstractNumId w:val="0"/>
  </w:num>
  <w:num w:numId="49">
    <w:abstractNumId w:val="36"/>
  </w:num>
  <w:num w:numId="50">
    <w:abstractNumId w:val="17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yMgBSJqbmlqYGlko6SsGpxcWZ+XkgBYbGtQA/FJfULQAAAA=="/>
  </w:docVars>
  <w:rsids>
    <w:rsidRoot w:val="00737E15"/>
    <w:rsid w:val="000067D6"/>
    <w:rsid w:val="0001450D"/>
    <w:rsid w:val="000148E1"/>
    <w:rsid w:val="00015F20"/>
    <w:rsid w:val="00022B7E"/>
    <w:rsid w:val="000246BC"/>
    <w:rsid w:val="00025303"/>
    <w:rsid w:val="00025641"/>
    <w:rsid w:val="00025F7B"/>
    <w:rsid w:val="00034087"/>
    <w:rsid w:val="00036471"/>
    <w:rsid w:val="00041A3A"/>
    <w:rsid w:val="00042216"/>
    <w:rsid w:val="00054885"/>
    <w:rsid w:val="00056204"/>
    <w:rsid w:val="000607FE"/>
    <w:rsid w:val="00061373"/>
    <w:rsid w:val="00066744"/>
    <w:rsid w:val="00070972"/>
    <w:rsid w:val="00074036"/>
    <w:rsid w:val="00075E4E"/>
    <w:rsid w:val="00081CBA"/>
    <w:rsid w:val="000908A6"/>
    <w:rsid w:val="00093181"/>
    <w:rsid w:val="000931CB"/>
    <w:rsid w:val="000A5E11"/>
    <w:rsid w:val="000B7D40"/>
    <w:rsid w:val="000C0833"/>
    <w:rsid w:val="000C0C02"/>
    <w:rsid w:val="000C637A"/>
    <w:rsid w:val="000E059F"/>
    <w:rsid w:val="000E7652"/>
    <w:rsid w:val="000F4700"/>
    <w:rsid w:val="00110DA5"/>
    <w:rsid w:val="0011299B"/>
    <w:rsid w:val="00114299"/>
    <w:rsid w:val="00114AEA"/>
    <w:rsid w:val="00121840"/>
    <w:rsid w:val="00126A66"/>
    <w:rsid w:val="00134887"/>
    <w:rsid w:val="0014501A"/>
    <w:rsid w:val="00152231"/>
    <w:rsid w:val="001536B6"/>
    <w:rsid w:val="001544C7"/>
    <w:rsid w:val="00161162"/>
    <w:rsid w:val="0016194C"/>
    <w:rsid w:val="001631AD"/>
    <w:rsid w:val="001640FF"/>
    <w:rsid w:val="0016595D"/>
    <w:rsid w:val="00184EE8"/>
    <w:rsid w:val="00184FF0"/>
    <w:rsid w:val="001857D2"/>
    <w:rsid w:val="00187507"/>
    <w:rsid w:val="00190611"/>
    <w:rsid w:val="00191857"/>
    <w:rsid w:val="00191D7A"/>
    <w:rsid w:val="001A1148"/>
    <w:rsid w:val="001A224F"/>
    <w:rsid w:val="001A3364"/>
    <w:rsid w:val="001A4011"/>
    <w:rsid w:val="001A5302"/>
    <w:rsid w:val="001B2010"/>
    <w:rsid w:val="001B24D1"/>
    <w:rsid w:val="001B2E68"/>
    <w:rsid w:val="001B3AFB"/>
    <w:rsid w:val="001B5150"/>
    <w:rsid w:val="001C0D35"/>
    <w:rsid w:val="001C1171"/>
    <w:rsid w:val="001C32E1"/>
    <w:rsid w:val="001C45EF"/>
    <w:rsid w:val="001C5B70"/>
    <w:rsid w:val="001D0D71"/>
    <w:rsid w:val="001D1C73"/>
    <w:rsid w:val="001D36BB"/>
    <w:rsid w:val="001E27C2"/>
    <w:rsid w:val="001E47F7"/>
    <w:rsid w:val="001E48FB"/>
    <w:rsid w:val="001E7AF0"/>
    <w:rsid w:val="001F10C0"/>
    <w:rsid w:val="001F1A9C"/>
    <w:rsid w:val="001F1ACE"/>
    <w:rsid w:val="001F5AFC"/>
    <w:rsid w:val="001F7229"/>
    <w:rsid w:val="00200EDC"/>
    <w:rsid w:val="00207B19"/>
    <w:rsid w:val="0021055F"/>
    <w:rsid w:val="0021374B"/>
    <w:rsid w:val="00214E3E"/>
    <w:rsid w:val="002154FA"/>
    <w:rsid w:val="00216DBB"/>
    <w:rsid w:val="002200FA"/>
    <w:rsid w:val="00221948"/>
    <w:rsid w:val="00223AEE"/>
    <w:rsid w:val="00224285"/>
    <w:rsid w:val="00226F77"/>
    <w:rsid w:val="00226F9C"/>
    <w:rsid w:val="002276ED"/>
    <w:rsid w:val="00227C9A"/>
    <w:rsid w:val="00231E64"/>
    <w:rsid w:val="00232B78"/>
    <w:rsid w:val="00233CA3"/>
    <w:rsid w:val="0023549C"/>
    <w:rsid w:val="002375DD"/>
    <w:rsid w:val="00250A2F"/>
    <w:rsid w:val="002534CB"/>
    <w:rsid w:val="00253B9D"/>
    <w:rsid w:val="00255652"/>
    <w:rsid w:val="0025700D"/>
    <w:rsid w:val="0026120F"/>
    <w:rsid w:val="0026300E"/>
    <w:rsid w:val="00263D45"/>
    <w:rsid w:val="002645E2"/>
    <w:rsid w:val="0027237D"/>
    <w:rsid w:val="00273947"/>
    <w:rsid w:val="00275235"/>
    <w:rsid w:val="00276923"/>
    <w:rsid w:val="00284361"/>
    <w:rsid w:val="002859F2"/>
    <w:rsid w:val="0028685E"/>
    <w:rsid w:val="00287208"/>
    <w:rsid w:val="00290002"/>
    <w:rsid w:val="00292F54"/>
    <w:rsid w:val="002A023D"/>
    <w:rsid w:val="002A208F"/>
    <w:rsid w:val="002B0C0A"/>
    <w:rsid w:val="002C00E2"/>
    <w:rsid w:val="002C04EC"/>
    <w:rsid w:val="002C1346"/>
    <w:rsid w:val="002C4AE9"/>
    <w:rsid w:val="002D125C"/>
    <w:rsid w:val="002D210C"/>
    <w:rsid w:val="002D361A"/>
    <w:rsid w:val="002D4FF4"/>
    <w:rsid w:val="002E2599"/>
    <w:rsid w:val="002E3C44"/>
    <w:rsid w:val="002F0584"/>
    <w:rsid w:val="002F28BD"/>
    <w:rsid w:val="002F4492"/>
    <w:rsid w:val="002F74AF"/>
    <w:rsid w:val="002F7625"/>
    <w:rsid w:val="00301A67"/>
    <w:rsid w:val="003025AF"/>
    <w:rsid w:val="00303E69"/>
    <w:rsid w:val="003058FE"/>
    <w:rsid w:val="00313D19"/>
    <w:rsid w:val="00317EE5"/>
    <w:rsid w:val="00341C6D"/>
    <w:rsid w:val="00347D7E"/>
    <w:rsid w:val="00356BC7"/>
    <w:rsid w:val="00356D73"/>
    <w:rsid w:val="00360847"/>
    <w:rsid w:val="003645BD"/>
    <w:rsid w:val="00372802"/>
    <w:rsid w:val="00375484"/>
    <w:rsid w:val="00383132"/>
    <w:rsid w:val="00386EBC"/>
    <w:rsid w:val="003922D6"/>
    <w:rsid w:val="00394E11"/>
    <w:rsid w:val="003A10DD"/>
    <w:rsid w:val="003A5821"/>
    <w:rsid w:val="003B167F"/>
    <w:rsid w:val="003B2535"/>
    <w:rsid w:val="003B2C94"/>
    <w:rsid w:val="003B2FB6"/>
    <w:rsid w:val="003B2FE8"/>
    <w:rsid w:val="003B5568"/>
    <w:rsid w:val="003C1C86"/>
    <w:rsid w:val="003C1D11"/>
    <w:rsid w:val="003C2392"/>
    <w:rsid w:val="003C398F"/>
    <w:rsid w:val="003C52AA"/>
    <w:rsid w:val="003C54AD"/>
    <w:rsid w:val="003C5BEA"/>
    <w:rsid w:val="003D1926"/>
    <w:rsid w:val="003D43F6"/>
    <w:rsid w:val="003D57C4"/>
    <w:rsid w:val="003E02F7"/>
    <w:rsid w:val="003E0598"/>
    <w:rsid w:val="003E0CEC"/>
    <w:rsid w:val="003E3090"/>
    <w:rsid w:val="003E5308"/>
    <w:rsid w:val="0041040B"/>
    <w:rsid w:val="0042239B"/>
    <w:rsid w:val="00422D69"/>
    <w:rsid w:val="00424DCC"/>
    <w:rsid w:val="004277B6"/>
    <w:rsid w:val="004318B4"/>
    <w:rsid w:val="004356E9"/>
    <w:rsid w:val="00444C00"/>
    <w:rsid w:val="00446DF5"/>
    <w:rsid w:val="00450CC6"/>
    <w:rsid w:val="00454AD0"/>
    <w:rsid w:val="004555E4"/>
    <w:rsid w:val="00462A0B"/>
    <w:rsid w:val="00465BDE"/>
    <w:rsid w:val="00471421"/>
    <w:rsid w:val="0047245D"/>
    <w:rsid w:val="00473975"/>
    <w:rsid w:val="0048079C"/>
    <w:rsid w:val="0048273E"/>
    <w:rsid w:val="004829CC"/>
    <w:rsid w:val="00484D0B"/>
    <w:rsid w:val="004901D3"/>
    <w:rsid w:val="004903EF"/>
    <w:rsid w:val="0049762D"/>
    <w:rsid w:val="004A40E9"/>
    <w:rsid w:val="004A62C9"/>
    <w:rsid w:val="004B273F"/>
    <w:rsid w:val="004B79E7"/>
    <w:rsid w:val="004C03CF"/>
    <w:rsid w:val="004C1EA4"/>
    <w:rsid w:val="004C535E"/>
    <w:rsid w:val="004C7D42"/>
    <w:rsid w:val="004D1E3E"/>
    <w:rsid w:val="004D4018"/>
    <w:rsid w:val="004D69BB"/>
    <w:rsid w:val="004E307C"/>
    <w:rsid w:val="004F1227"/>
    <w:rsid w:val="004F2BBB"/>
    <w:rsid w:val="004F77DC"/>
    <w:rsid w:val="00501B6B"/>
    <w:rsid w:val="00501D34"/>
    <w:rsid w:val="005048D5"/>
    <w:rsid w:val="005151D4"/>
    <w:rsid w:val="00517132"/>
    <w:rsid w:val="00525874"/>
    <w:rsid w:val="00527709"/>
    <w:rsid w:val="005312C7"/>
    <w:rsid w:val="00532FCA"/>
    <w:rsid w:val="00533833"/>
    <w:rsid w:val="00536FE5"/>
    <w:rsid w:val="005412B1"/>
    <w:rsid w:val="00545B3D"/>
    <w:rsid w:val="00551594"/>
    <w:rsid w:val="00551F88"/>
    <w:rsid w:val="00552698"/>
    <w:rsid w:val="00553AF6"/>
    <w:rsid w:val="00553DA2"/>
    <w:rsid w:val="005549CF"/>
    <w:rsid w:val="0055629D"/>
    <w:rsid w:val="005566A5"/>
    <w:rsid w:val="005574AD"/>
    <w:rsid w:val="00560696"/>
    <w:rsid w:val="00563416"/>
    <w:rsid w:val="00567AA4"/>
    <w:rsid w:val="0057006C"/>
    <w:rsid w:val="00570836"/>
    <w:rsid w:val="0057679A"/>
    <w:rsid w:val="00587256"/>
    <w:rsid w:val="005917CA"/>
    <w:rsid w:val="00595644"/>
    <w:rsid w:val="005A1D14"/>
    <w:rsid w:val="005A1DD8"/>
    <w:rsid w:val="005A3C28"/>
    <w:rsid w:val="005A49AA"/>
    <w:rsid w:val="005A5CA9"/>
    <w:rsid w:val="005C2285"/>
    <w:rsid w:val="005C4B40"/>
    <w:rsid w:val="005D0CBC"/>
    <w:rsid w:val="005D731C"/>
    <w:rsid w:val="005E1E54"/>
    <w:rsid w:val="005E61B4"/>
    <w:rsid w:val="005E71FA"/>
    <w:rsid w:val="005F1B81"/>
    <w:rsid w:val="005F256D"/>
    <w:rsid w:val="005F2AD1"/>
    <w:rsid w:val="005F3AAD"/>
    <w:rsid w:val="005F5985"/>
    <w:rsid w:val="0060202E"/>
    <w:rsid w:val="006033BB"/>
    <w:rsid w:val="0061170F"/>
    <w:rsid w:val="00615100"/>
    <w:rsid w:val="00617F49"/>
    <w:rsid w:val="00635ED8"/>
    <w:rsid w:val="0064397F"/>
    <w:rsid w:val="0065393D"/>
    <w:rsid w:val="00656BC0"/>
    <w:rsid w:val="00657E6D"/>
    <w:rsid w:val="00660BDB"/>
    <w:rsid w:val="0066593A"/>
    <w:rsid w:val="006712ED"/>
    <w:rsid w:val="00673173"/>
    <w:rsid w:val="00680E41"/>
    <w:rsid w:val="00682150"/>
    <w:rsid w:val="00682CF3"/>
    <w:rsid w:val="006839F7"/>
    <w:rsid w:val="00683E8D"/>
    <w:rsid w:val="00686D5C"/>
    <w:rsid w:val="006960C0"/>
    <w:rsid w:val="006A0109"/>
    <w:rsid w:val="006A3377"/>
    <w:rsid w:val="006A77D5"/>
    <w:rsid w:val="006B07E8"/>
    <w:rsid w:val="006B36F3"/>
    <w:rsid w:val="006B3FA4"/>
    <w:rsid w:val="006B574E"/>
    <w:rsid w:val="006B76C9"/>
    <w:rsid w:val="006C1376"/>
    <w:rsid w:val="006C1682"/>
    <w:rsid w:val="006C5831"/>
    <w:rsid w:val="006C73F2"/>
    <w:rsid w:val="006C74DD"/>
    <w:rsid w:val="006D119F"/>
    <w:rsid w:val="006D1973"/>
    <w:rsid w:val="006D3532"/>
    <w:rsid w:val="006F41F1"/>
    <w:rsid w:val="006F6691"/>
    <w:rsid w:val="006F7F5D"/>
    <w:rsid w:val="00705637"/>
    <w:rsid w:val="007138AD"/>
    <w:rsid w:val="00715D0E"/>
    <w:rsid w:val="007204EB"/>
    <w:rsid w:val="007219A4"/>
    <w:rsid w:val="00721AC4"/>
    <w:rsid w:val="0072568A"/>
    <w:rsid w:val="0072648D"/>
    <w:rsid w:val="00730F34"/>
    <w:rsid w:val="00731D95"/>
    <w:rsid w:val="00732CCD"/>
    <w:rsid w:val="00733D90"/>
    <w:rsid w:val="00737E15"/>
    <w:rsid w:val="00741952"/>
    <w:rsid w:val="00743713"/>
    <w:rsid w:val="007462DE"/>
    <w:rsid w:val="00753745"/>
    <w:rsid w:val="00753CF5"/>
    <w:rsid w:val="007545E6"/>
    <w:rsid w:val="00757ED8"/>
    <w:rsid w:val="007610D0"/>
    <w:rsid w:val="0076283C"/>
    <w:rsid w:val="007665C5"/>
    <w:rsid w:val="00766618"/>
    <w:rsid w:val="0077317D"/>
    <w:rsid w:val="00774358"/>
    <w:rsid w:val="007756E6"/>
    <w:rsid w:val="007808F7"/>
    <w:rsid w:val="00783FAF"/>
    <w:rsid w:val="00790264"/>
    <w:rsid w:val="00791967"/>
    <w:rsid w:val="00794160"/>
    <w:rsid w:val="007A0AB9"/>
    <w:rsid w:val="007A5A99"/>
    <w:rsid w:val="007C2976"/>
    <w:rsid w:val="007C6B55"/>
    <w:rsid w:val="007D0928"/>
    <w:rsid w:val="007D3BD1"/>
    <w:rsid w:val="007E00BC"/>
    <w:rsid w:val="007E079D"/>
    <w:rsid w:val="007E1833"/>
    <w:rsid w:val="008000D5"/>
    <w:rsid w:val="00815C55"/>
    <w:rsid w:val="00816344"/>
    <w:rsid w:val="00823887"/>
    <w:rsid w:val="00832A1B"/>
    <w:rsid w:val="00850253"/>
    <w:rsid w:val="00855304"/>
    <w:rsid w:val="0086293D"/>
    <w:rsid w:val="00862AF1"/>
    <w:rsid w:val="00863F4B"/>
    <w:rsid w:val="00864C0F"/>
    <w:rsid w:val="00872C58"/>
    <w:rsid w:val="008779A0"/>
    <w:rsid w:val="00881BC9"/>
    <w:rsid w:val="00883137"/>
    <w:rsid w:val="00883ABE"/>
    <w:rsid w:val="008845DA"/>
    <w:rsid w:val="00884A83"/>
    <w:rsid w:val="00885B47"/>
    <w:rsid w:val="00891A86"/>
    <w:rsid w:val="008943D2"/>
    <w:rsid w:val="008A4DA0"/>
    <w:rsid w:val="008A7041"/>
    <w:rsid w:val="008B0AF4"/>
    <w:rsid w:val="008B1306"/>
    <w:rsid w:val="008C274E"/>
    <w:rsid w:val="008C28BB"/>
    <w:rsid w:val="008C34E8"/>
    <w:rsid w:val="008C4441"/>
    <w:rsid w:val="008C5AD5"/>
    <w:rsid w:val="008C5CBE"/>
    <w:rsid w:val="008D6A3D"/>
    <w:rsid w:val="008D7B08"/>
    <w:rsid w:val="008E252A"/>
    <w:rsid w:val="008E2712"/>
    <w:rsid w:val="008E3176"/>
    <w:rsid w:val="008E6A11"/>
    <w:rsid w:val="008F14B9"/>
    <w:rsid w:val="008F7AC7"/>
    <w:rsid w:val="00900A2E"/>
    <w:rsid w:val="009028D7"/>
    <w:rsid w:val="0090337F"/>
    <w:rsid w:val="009038C2"/>
    <w:rsid w:val="00913F47"/>
    <w:rsid w:val="00914001"/>
    <w:rsid w:val="00916063"/>
    <w:rsid w:val="00917C2C"/>
    <w:rsid w:val="009214D4"/>
    <w:rsid w:val="0092181F"/>
    <w:rsid w:val="00926C3B"/>
    <w:rsid w:val="00926D5C"/>
    <w:rsid w:val="009270A7"/>
    <w:rsid w:val="00930A9F"/>
    <w:rsid w:val="00933E55"/>
    <w:rsid w:val="00936250"/>
    <w:rsid w:val="00936662"/>
    <w:rsid w:val="009402DB"/>
    <w:rsid w:val="00944E0B"/>
    <w:rsid w:val="00952790"/>
    <w:rsid w:val="00952F5D"/>
    <w:rsid w:val="009539A9"/>
    <w:rsid w:val="00965C5C"/>
    <w:rsid w:val="0097079E"/>
    <w:rsid w:val="00972D62"/>
    <w:rsid w:val="00973439"/>
    <w:rsid w:val="009769C0"/>
    <w:rsid w:val="0099456F"/>
    <w:rsid w:val="009A01A6"/>
    <w:rsid w:val="009A1813"/>
    <w:rsid w:val="009A79FE"/>
    <w:rsid w:val="009B0942"/>
    <w:rsid w:val="009B2FD5"/>
    <w:rsid w:val="009B538A"/>
    <w:rsid w:val="009B5570"/>
    <w:rsid w:val="009D2072"/>
    <w:rsid w:val="009E3981"/>
    <w:rsid w:val="009E46A1"/>
    <w:rsid w:val="009E7CB4"/>
    <w:rsid w:val="009F03CD"/>
    <w:rsid w:val="009F15D0"/>
    <w:rsid w:val="009F15EF"/>
    <w:rsid w:val="009F4289"/>
    <w:rsid w:val="00A065E3"/>
    <w:rsid w:val="00A06FA0"/>
    <w:rsid w:val="00A10E5C"/>
    <w:rsid w:val="00A1162C"/>
    <w:rsid w:val="00A123D0"/>
    <w:rsid w:val="00A13A5A"/>
    <w:rsid w:val="00A167F0"/>
    <w:rsid w:val="00A17131"/>
    <w:rsid w:val="00A21E9C"/>
    <w:rsid w:val="00A246AD"/>
    <w:rsid w:val="00A308E0"/>
    <w:rsid w:val="00A3139C"/>
    <w:rsid w:val="00A314F0"/>
    <w:rsid w:val="00A3667F"/>
    <w:rsid w:val="00A376D9"/>
    <w:rsid w:val="00A40C91"/>
    <w:rsid w:val="00A57BF3"/>
    <w:rsid w:val="00A621A7"/>
    <w:rsid w:val="00A64124"/>
    <w:rsid w:val="00A67739"/>
    <w:rsid w:val="00A71A10"/>
    <w:rsid w:val="00A72E8A"/>
    <w:rsid w:val="00A73B2E"/>
    <w:rsid w:val="00A75D57"/>
    <w:rsid w:val="00A8034D"/>
    <w:rsid w:val="00A822BF"/>
    <w:rsid w:val="00A82C87"/>
    <w:rsid w:val="00A83CB3"/>
    <w:rsid w:val="00A85B0D"/>
    <w:rsid w:val="00A93D95"/>
    <w:rsid w:val="00A93DD7"/>
    <w:rsid w:val="00A95F1A"/>
    <w:rsid w:val="00AA2839"/>
    <w:rsid w:val="00AA364A"/>
    <w:rsid w:val="00AA4723"/>
    <w:rsid w:val="00AA6E7E"/>
    <w:rsid w:val="00AB2868"/>
    <w:rsid w:val="00AB395E"/>
    <w:rsid w:val="00AB5C0C"/>
    <w:rsid w:val="00AC2119"/>
    <w:rsid w:val="00AC647F"/>
    <w:rsid w:val="00AC66EE"/>
    <w:rsid w:val="00AD1207"/>
    <w:rsid w:val="00AD2273"/>
    <w:rsid w:val="00AD5815"/>
    <w:rsid w:val="00AD5F47"/>
    <w:rsid w:val="00AF1987"/>
    <w:rsid w:val="00AF4360"/>
    <w:rsid w:val="00B001A7"/>
    <w:rsid w:val="00B0072B"/>
    <w:rsid w:val="00B026E4"/>
    <w:rsid w:val="00B03059"/>
    <w:rsid w:val="00B16915"/>
    <w:rsid w:val="00B27C28"/>
    <w:rsid w:val="00B27DC7"/>
    <w:rsid w:val="00B32ED2"/>
    <w:rsid w:val="00B32FE8"/>
    <w:rsid w:val="00B339C4"/>
    <w:rsid w:val="00B34345"/>
    <w:rsid w:val="00B3574B"/>
    <w:rsid w:val="00B35BB8"/>
    <w:rsid w:val="00B3608B"/>
    <w:rsid w:val="00B36380"/>
    <w:rsid w:val="00B43282"/>
    <w:rsid w:val="00B627F6"/>
    <w:rsid w:val="00B66762"/>
    <w:rsid w:val="00B678AA"/>
    <w:rsid w:val="00B737E3"/>
    <w:rsid w:val="00B73D96"/>
    <w:rsid w:val="00B76372"/>
    <w:rsid w:val="00B778AA"/>
    <w:rsid w:val="00B8046C"/>
    <w:rsid w:val="00B85D0D"/>
    <w:rsid w:val="00B85E44"/>
    <w:rsid w:val="00B85EF6"/>
    <w:rsid w:val="00B8733A"/>
    <w:rsid w:val="00B97330"/>
    <w:rsid w:val="00BA36AA"/>
    <w:rsid w:val="00BA7624"/>
    <w:rsid w:val="00BA77D4"/>
    <w:rsid w:val="00BA7994"/>
    <w:rsid w:val="00BB0467"/>
    <w:rsid w:val="00BB0858"/>
    <w:rsid w:val="00BB4824"/>
    <w:rsid w:val="00BB7AEE"/>
    <w:rsid w:val="00BC31E1"/>
    <w:rsid w:val="00BD1874"/>
    <w:rsid w:val="00BD63AD"/>
    <w:rsid w:val="00BD6E6C"/>
    <w:rsid w:val="00BE0C81"/>
    <w:rsid w:val="00BE262E"/>
    <w:rsid w:val="00BE5051"/>
    <w:rsid w:val="00BF48FE"/>
    <w:rsid w:val="00BF52C8"/>
    <w:rsid w:val="00C05789"/>
    <w:rsid w:val="00C07BA7"/>
    <w:rsid w:val="00C1153D"/>
    <w:rsid w:val="00C116B5"/>
    <w:rsid w:val="00C15E93"/>
    <w:rsid w:val="00C15EEE"/>
    <w:rsid w:val="00C171B3"/>
    <w:rsid w:val="00C2439D"/>
    <w:rsid w:val="00C25577"/>
    <w:rsid w:val="00C25B6B"/>
    <w:rsid w:val="00C25E07"/>
    <w:rsid w:val="00C30EBF"/>
    <w:rsid w:val="00C31DB9"/>
    <w:rsid w:val="00C3256B"/>
    <w:rsid w:val="00C363AD"/>
    <w:rsid w:val="00C416DD"/>
    <w:rsid w:val="00C429F8"/>
    <w:rsid w:val="00C43725"/>
    <w:rsid w:val="00C46327"/>
    <w:rsid w:val="00C477CE"/>
    <w:rsid w:val="00C47EB8"/>
    <w:rsid w:val="00C52DB7"/>
    <w:rsid w:val="00C55552"/>
    <w:rsid w:val="00C569CE"/>
    <w:rsid w:val="00C5720D"/>
    <w:rsid w:val="00C66FE7"/>
    <w:rsid w:val="00C7223D"/>
    <w:rsid w:val="00C72973"/>
    <w:rsid w:val="00C765EC"/>
    <w:rsid w:val="00C7699F"/>
    <w:rsid w:val="00C862B3"/>
    <w:rsid w:val="00C91336"/>
    <w:rsid w:val="00C95A0B"/>
    <w:rsid w:val="00C97516"/>
    <w:rsid w:val="00CA65C8"/>
    <w:rsid w:val="00CA6DF0"/>
    <w:rsid w:val="00CB1284"/>
    <w:rsid w:val="00CB1341"/>
    <w:rsid w:val="00CB7404"/>
    <w:rsid w:val="00CC1003"/>
    <w:rsid w:val="00CC236F"/>
    <w:rsid w:val="00CC75F4"/>
    <w:rsid w:val="00CD1A96"/>
    <w:rsid w:val="00CD1FB9"/>
    <w:rsid w:val="00CE198D"/>
    <w:rsid w:val="00CE2545"/>
    <w:rsid w:val="00CF0871"/>
    <w:rsid w:val="00D01A2B"/>
    <w:rsid w:val="00D033C7"/>
    <w:rsid w:val="00D069A0"/>
    <w:rsid w:val="00D06F04"/>
    <w:rsid w:val="00D12D00"/>
    <w:rsid w:val="00D15194"/>
    <w:rsid w:val="00D2591D"/>
    <w:rsid w:val="00D37166"/>
    <w:rsid w:val="00D37CD5"/>
    <w:rsid w:val="00D42545"/>
    <w:rsid w:val="00D44472"/>
    <w:rsid w:val="00D44BAC"/>
    <w:rsid w:val="00D46641"/>
    <w:rsid w:val="00D50895"/>
    <w:rsid w:val="00D533FA"/>
    <w:rsid w:val="00D53852"/>
    <w:rsid w:val="00D544C1"/>
    <w:rsid w:val="00D56D19"/>
    <w:rsid w:val="00D57E4F"/>
    <w:rsid w:val="00D60279"/>
    <w:rsid w:val="00D62F9B"/>
    <w:rsid w:val="00D67C8E"/>
    <w:rsid w:val="00D70025"/>
    <w:rsid w:val="00D707E1"/>
    <w:rsid w:val="00D7371B"/>
    <w:rsid w:val="00D76D26"/>
    <w:rsid w:val="00D83167"/>
    <w:rsid w:val="00D8348C"/>
    <w:rsid w:val="00D84437"/>
    <w:rsid w:val="00D911D0"/>
    <w:rsid w:val="00D9196C"/>
    <w:rsid w:val="00D919DD"/>
    <w:rsid w:val="00D9320A"/>
    <w:rsid w:val="00D967F9"/>
    <w:rsid w:val="00DA1EF7"/>
    <w:rsid w:val="00DA1FDF"/>
    <w:rsid w:val="00DB597C"/>
    <w:rsid w:val="00DC0D63"/>
    <w:rsid w:val="00DC475A"/>
    <w:rsid w:val="00DD1306"/>
    <w:rsid w:val="00DD5BDC"/>
    <w:rsid w:val="00DE74AB"/>
    <w:rsid w:val="00DF15B8"/>
    <w:rsid w:val="00DF38C8"/>
    <w:rsid w:val="00DF490C"/>
    <w:rsid w:val="00E01C3D"/>
    <w:rsid w:val="00E109CD"/>
    <w:rsid w:val="00E137B6"/>
    <w:rsid w:val="00E13F52"/>
    <w:rsid w:val="00E17BDE"/>
    <w:rsid w:val="00E213E3"/>
    <w:rsid w:val="00E33464"/>
    <w:rsid w:val="00E35424"/>
    <w:rsid w:val="00E47943"/>
    <w:rsid w:val="00E54222"/>
    <w:rsid w:val="00E56323"/>
    <w:rsid w:val="00E60B2C"/>
    <w:rsid w:val="00E6475B"/>
    <w:rsid w:val="00E64BDC"/>
    <w:rsid w:val="00E70CDA"/>
    <w:rsid w:val="00E71E0B"/>
    <w:rsid w:val="00E72470"/>
    <w:rsid w:val="00E743FB"/>
    <w:rsid w:val="00E749EA"/>
    <w:rsid w:val="00E80C94"/>
    <w:rsid w:val="00E860C6"/>
    <w:rsid w:val="00E94482"/>
    <w:rsid w:val="00E955A8"/>
    <w:rsid w:val="00E9752C"/>
    <w:rsid w:val="00EA2C23"/>
    <w:rsid w:val="00EA5647"/>
    <w:rsid w:val="00EA61CA"/>
    <w:rsid w:val="00EB163D"/>
    <w:rsid w:val="00EB44B6"/>
    <w:rsid w:val="00EB6C41"/>
    <w:rsid w:val="00EB7F7F"/>
    <w:rsid w:val="00EC0FE0"/>
    <w:rsid w:val="00EC1CE2"/>
    <w:rsid w:val="00EC4BDB"/>
    <w:rsid w:val="00EC7510"/>
    <w:rsid w:val="00ED1CB2"/>
    <w:rsid w:val="00ED2C52"/>
    <w:rsid w:val="00EE1A64"/>
    <w:rsid w:val="00EE2CF5"/>
    <w:rsid w:val="00EE489D"/>
    <w:rsid w:val="00EE5D2D"/>
    <w:rsid w:val="00EF634D"/>
    <w:rsid w:val="00EF72EF"/>
    <w:rsid w:val="00EF73E5"/>
    <w:rsid w:val="00F00FC5"/>
    <w:rsid w:val="00F03873"/>
    <w:rsid w:val="00F10FC6"/>
    <w:rsid w:val="00F139C3"/>
    <w:rsid w:val="00F21352"/>
    <w:rsid w:val="00F23E3A"/>
    <w:rsid w:val="00F27F72"/>
    <w:rsid w:val="00F358FC"/>
    <w:rsid w:val="00F36D45"/>
    <w:rsid w:val="00F3739C"/>
    <w:rsid w:val="00F4331E"/>
    <w:rsid w:val="00F43616"/>
    <w:rsid w:val="00F43E42"/>
    <w:rsid w:val="00F45415"/>
    <w:rsid w:val="00F4609D"/>
    <w:rsid w:val="00F47845"/>
    <w:rsid w:val="00F50C46"/>
    <w:rsid w:val="00F53C6B"/>
    <w:rsid w:val="00F54F0C"/>
    <w:rsid w:val="00F55503"/>
    <w:rsid w:val="00F6107A"/>
    <w:rsid w:val="00F61D11"/>
    <w:rsid w:val="00F73157"/>
    <w:rsid w:val="00F75E99"/>
    <w:rsid w:val="00F81264"/>
    <w:rsid w:val="00F91778"/>
    <w:rsid w:val="00F924E4"/>
    <w:rsid w:val="00F93DC1"/>
    <w:rsid w:val="00FB2146"/>
    <w:rsid w:val="00FB7B2F"/>
    <w:rsid w:val="00FC3B89"/>
    <w:rsid w:val="00FF2772"/>
    <w:rsid w:val="00FF28FF"/>
    <w:rsid w:val="00FF3A39"/>
    <w:rsid w:val="00FF4723"/>
    <w:rsid w:val="00FF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ED55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9CE"/>
    <w:pPr>
      <w:spacing w:after="200" w:line="27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914001"/>
    <w:pPr>
      <w:keepNext/>
      <w:keepLines/>
      <w:numPr>
        <w:numId w:val="2"/>
      </w:numPr>
      <w:spacing w:before="240" w:after="0"/>
      <w:outlineLvl w:val="0"/>
    </w:pPr>
    <w:rPr>
      <w:rFonts w:ascii="Arial Narrow" w:eastAsiaTheme="majorEastAsia" w:hAnsi="Arial Narrow" w:cstheme="majorBidi"/>
      <w:b/>
      <w:sz w:val="20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167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737E15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rsid w:val="00737E15"/>
    <w:rPr>
      <w:rFonts w:ascii="Calibri" w:eastAsia="Calibri" w:hAnsi="Calibri" w:cs="Times New Roman"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737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7E15"/>
    <w:rPr>
      <w:rFonts w:ascii="Calibri" w:eastAsia="Calibri" w:hAnsi="Calibri" w:cs="Times New Roman"/>
    </w:rPr>
  </w:style>
  <w:style w:type="paragraph" w:styleId="Prrafodelista">
    <w:name w:val="List Paragraph"/>
    <w:basedOn w:val="Normal"/>
    <w:uiPriority w:val="99"/>
    <w:qFormat/>
    <w:rsid w:val="00737E15"/>
    <w:pPr>
      <w:ind w:left="720"/>
    </w:pPr>
  </w:style>
  <w:style w:type="character" w:customStyle="1" w:styleId="shorttext">
    <w:name w:val="short_text"/>
    <w:basedOn w:val="Fuentedeprrafopredeter"/>
    <w:rsid w:val="00C116B5"/>
  </w:style>
  <w:style w:type="character" w:styleId="Refdecomentario">
    <w:name w:val="annotation reference"/>
    <w:basedOn w:val="Fuentedeprrafopredeter"/>
    <w:uiPriority w:val="99"/>
    <w:semiHidden/>
    <w:unhideWhenUsed/>
    <w:rsid w:val="009B538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B538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B538A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538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538A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B5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538A"/>
    <w:rPr>
      <w:rFonts w:ascii="Segoe UI" w:eastAsia="Calibri" w:hAnsi="Segoe UI" w:cs="Segoe UI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914001"/>
    <w:rPr>
      <w:rFonts w:ascii="Arial Narrow" w:eastAsiaTheme="majorEastAsia" w:hAnsi="Arial Narrow" w:cstheme="majorBidi"/>
      <w:b/>
      <w:sz w:val="20"/>
      <w:szCs w:val="32"/>
    </w:rPr>
  </w:style>
  <w:style w:type="table" w:styleId="Tablaconcuadrcula">
    <w:name w:val="Table Grid"/>
    <w:basedOn w:val="Tablanormal"/>
    <w:uiPriority w:val="39"/>
    <w:rsid w:val="007E07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basedOn w:val="Fuentedeprrafopredeter"/>
    <w:link w:val="Ttulo2"/>
    <w:uiPriority w:val="9"/>
    <w:rsid w:val="00A167F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n">
    <w:name w:val="Revision"/>
    <w:hidden/>
    <w:uiPriority w:val="99"/>
    <w:semiHidden/>
    <w:rsid w:val="00A376D9"/>
    <w:pPr>
      <w:spacing w:after="0" w:line="240" w:lineRule="auto"/>
    </w:pPr>
    <w:rPr>
      <w:rFonts w:ascii="Calibri" w:eastAsia="Calibri" w:hAnsi="Calibri" w:cs="Times New Roman"/>
    </w:rPr>
  </w:style>
  <w:style w:type="paragraph" w:styleId="Bibliografa">
    <w:name w:val="Bibliography"/>
    <w:basedOn w:val="Normal"/>
    <w:next w:val="Normal"/>
    <w:uiPriority w:val="37"/>
    <w:unhideWhenUsed/>
    <w:rsid w:val="00A06FA0"/>
    <w:pPr>
      <w:tabs>
        <w:tab w:val="left" w:pos="384"/>
      </w:tabs>
      <w:spacing w:after="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9CE"/>
    <w:pPr>
      <w:spacing w:after="200" w:line="27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914001"/>
    <w:pPr>
      <w:keepNext/>
      <w:keepLines/>
      <w:numPr>
        <w:numId w:val="2"/>
      </w:numPr>
      <w:spacing w:before="240" w:after="0"/>
      <w:outlineLvl w:val="0"/>
    </w:pPr>
    <w:rPr>
      <w:rFonts w:ascii="Arial Narrow" w:eastAsiaTheme="majorEastAsia" w:hAnsi="Arial Narrow" w:cstheme="majorBidi"/>
      <w:b/>
      <w:sz w:val="20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167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737E15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rsid w:val="00737E15"/>
    <w:rPr>
      <w:rFonts w:ascii="Calibri" w:eastAsia="Calibri" w:hAnsi="Calibri" w:cs="Times New Roman"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737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7E15"/>
    <w:rPr>
      <w:rFonts w:ascii="Calibri" w:eastAsia="Calibri" w:hAnsi="Calibri" w:cs="Times New Roman"/>
    </w:rPr>
  </w:style>
  <w:style w:type="paragraph" w:styleId="Prrafodelista">
    <w:name w:val="List Paragraph"/>
    <w:basedOn w:val="Normal"/>
    <w:uiPriority w:val="99"/>
    <w:qFormat/>
    <w:rsid w:val="00737E15"/>
    <w:pPr>
      <w:ind w:left="720"/>
    </w:pPr>
  </w:style>
  <w:style w:type="character" w:customStyle="1" w:styleId="shorttext">
    <w:name w:val="short_text"/>
    <w:basedOn w:val="Fuentedeprrafopredeter"/>
    <w:rsid w:val="00C116B5"/>
  </w:style>
  <w:style w:type="character" w:styleId="Refdecomentario">
    <w:name w:val="annotation reference"/>
    <w:basedOn w:val="Fuentedeprrafopredeter"/>
    <w:uiPriority w:val="99"/>
    <w:semiHidden/>
    <w:unhideWhenUsed/>
    <w:rsid w:val="009B538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B538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B538A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538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538A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B5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538A"/>
    <w:rPr>
      <w:rFonts w:ascii="Segoe UI" w:eastAsia="Calibri" w:hAnsi="Segoe UI" w:cs="Segoe UI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914001"/>
    <w:rPr>
      <w:rFonts w:ascii="Arial Narrow" w:eastAsiaTheme="majorEastAsia" w:hAnsi="Arial Narrow" w:cstheme="majorBidi"/>
      <w:b/>
      <w:sz w:val="20"/>
      <w:szCs w:val="32"/>
    </w:rPr>
  </w:style>
  <w:style w:type="table" w:styleId="Tablaconcuadrcula">
    <w:name w:val="Table Grid"/>
    <w:basedOn w:val="Tablanormal"/>
    <w:uiPriority w:val="39"/>
    <w:rsid w:val="007E07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basedOn w:val="Fuentedeprrafopredeter"/>
    <w:link w:val="Ttulo2"/>
    <w:uiPriority w:val="9"/>
    <w:rsid w:val="00A167F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n">
    <w:name w:val="Revision"/>
    <w:hidden/>
    <w:uiPriority w:val="99"/>
    <w:semiHidden/>
    <w:rsid w:val="00A376D9"/>
    <w:pPr>
      <w:spacing w:after="0" w:line="240" w:lineRule="auto"/>
    </w:pPr>
    <w:rPr>
      <w:rFonts w:ascii="Calibri" w:eastAsia="Calibri" w:hAnsi="Calibri" w:cs="Times New Roman"/>
    </w:rPr>
  </w:style>
  <w:style w:type="paragraph" w:styleId="Bibliografa">
    <w:name w:val="Bibliography"/>
    <w:basedOn w:val="Normal"/>
    <w:next w:val="Normal"/>
    <w:uiPriority w:val="37"/>
    <w:unhideWhenUsed/>
    <w:rsid w:val="00A06FA0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40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09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36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94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772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700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638496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8996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6154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9067889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5587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88196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58058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69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016C8-58F5-4A13-83D8-674325CDF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5</TotalTime>
  <Pages>2</Pages>
  <Words>30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2D2</cp:lastModifiedBy>
  <cp:revision>56</cp:revision>
  <cp:lastPrinted>2017-01-16T10:39:00Z</cp:lastPrinted>
  <dcterms:created xsi:type="dcterms:W3CDTF">2021-04-16T11:02:00Z</dcterms:created>
  <dcterms:modified xsi:type="dcterms:W3CDTF">2025-04-26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FSykClnL"/&gt;&lt;style id="http://www.zotero.org/styles/acta-mechanica" hasBibliography="1" bibliographyStyleHasBeenSet="1"/&gt;&lt;prefs&gt;&lt;pref name="fieldType" value="Field"/&gt;&lt;/prefs&gt;&lt;/data&gt;</vt:lpwstr>
  </property>
</Properties>
</file>